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t>Additional file 1: Plants used by the Sekenani Maasai</w:t>
      </w:r>
    </w:p>
    <w:tbl>
      <w:tblPr>
        <w:tblW w:w="9280" w:type="dxa"/>
        <w:jc w:val="left"/>
        <w:tblInd w:w="-18" w:type="dxa"/>
        <w:tblLayout w:type="fixed"/>
        <w:tblCellMar>
          <w:top w:w="13" w:type="dxa"/>
          <w:left w:w="13" w:type="dxa"/>
          <w:bottom w:w="0" w:type="dxa"/>
          <w:right w:w="13" w:type="dxa"/>
        </w:tblCellMar>
      </w:tblPr>
      <w:tblGrid>
        <w:gridCol w:w="3240"/>
        <w:gridCol w:w="1543"/>
        <w:gridCol w:w="3617"/>
        <w:gridCol w:w="880"/>
      </w:tblGrid>
      <w:tr>
        <w:trPr>
          <w:trHeight w:val="409"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mily / Scientific nam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Indigenous nam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Use and parts used</w:t>
            </w:r>
          </w:p>
          <w:p>
            <w:pPr>
              <w:pStyle w:val="Normal"/>
              <w:rPr>
                <w:rFonts w:ascii="GiovanniITCTT Book" w:hAnsi="GiovanniITCTT Book" w:cs="GiovanniITCTT Book"/>
                <w:b/>
                <w:b/>
                <w:sz w:val="17"/>
              </w:rPr>
            </w:pPr>
            <w:r>
              <w:rPr>
                <w:rFonts w:cs="GiovanniITCTT Book" w:ascii="GiovanniITCTT Book" w:hAnsi="GiovanniITCTT Book"/>
                <w:b/>
                <w:sz w:val="17"/>
              </w:rPr>
              <w:t>(in bold uses reported by Maundu et al. [14])</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ll.#</w:t>
              <w:br/>
              <w:t>RBUGGG</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canth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 </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Barleria grandicalyx </w:t>
            </w:r>
            <w:r>
              <w:rPr>
                <w:rFonts w:cs="GiovanniITCTT Book" w:ascii="GiovanniITCTT Book" w:hAnsi="GiovanniITCTT Book"/>
                <w:sz w:val="17"/>
              </w:rPr>
              <w:t>Lindau</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oki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Bees suck flow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7</w:t>
            </w:r>
          </w:p>
        </w:tc>
      </w:tr>
      <w:tr>
        <w:trPr>
          <w:trHeight w:val="86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Blepharis stuhlmannii</w:t>
            </w:r>
            <w:r>
              <w:rPr>
                <w:rFonts w:cs="GiovanniITCTT Book" w:ascii="GiovanniITCTT Book" w:hAnsi="GiovanniITCTT Book"/>
                <w:sz w:val="17"/>
              </w:rPr>
              <w:t xml:space="preserve"> Lindau</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kunetii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Boil plant and wash very young babies for smooth skin; gets rid of babies smell, flower can be sucked for sweet liquid</w:t>
              <w:br/>
            </w:r>
            <w:r>
              <w:rPr>
                <w:rFonts w:cs="GiovanniITCTT Book" w:ascii="GiovanniITCTT Book" w:hAnsi="GiovanniITCTT Book"/>
                <w:b/>
                <w:sz w:val="17"/>
              </w:rPr>
              <w:t>Maundu et al.: sam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rossandra nilotica </w:t>
            </w:r>
            <w:r>
              <w:rPr>
                <w:rFonts w:cs="GiovanniITCTT Book" w:ascii="GiovanniITCTT Book" w:hAnsi="GiovanniITCTT Book"/>
                <w:sz w:val="17"/>
              </w:rPr>
              <w:t>Oliver</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sid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1/163</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rossandra subacaulis </w:t>
            </w:r>
            <w:r>
              <w:rPr>
                <w:rFonts w:cs="GiovanniITCTT Book" w:ascii="GiovanniITCTT Book" w:hAnsi="GiovanniITCTT Book"/>
                <w:sz w:val="17"/>
              </w:rPr>
              <w:t>C.B.Clark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0</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Dyschoriste radicans </w:t>
            </w:r>
            <w:r>
              <w:rPr>
                <w:rFonts w:cs="GiovanniITCTT Book" w:ascii="GiovanniITCTT Book" w:hAnsi="GiovanniITCTT Book"/>
                <w:sz w:val="17"/>
              </w:rPr>
              <w:t>Kuntz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9</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Hypoestes triflora</w:t>
            </w:r>
            <w:r>
              <w:rPr>
                <w:rFonts w:cs="GiovanniITCTT Book" w:ascii="GiovanniITCTT Book" w:hAnsi="GiovanniITCTT Book"/>
                <w:sz w:val="17"/>
              </w:rPr>
              <w:t xml:space="preserve"> Roem. &amp; Schul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sid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47</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Justicia exigua </w:t>
            </w:r>
            <w:r>
              <w:rPr>
                <w:rFonts w:cs="GiovanniITCTT Book" w:ascii="GiovanniITCTT Book" w:hAnsi="GiovanniITCTT Book"/>
                <w:sz w:val="17"/>
              </w:rPr>
              <w:t>S. Moor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rook Kileleg</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Justicia flava</w:t>
            </w:r>
            <w:r>
              <w:rPr>
                <w:rFonts w:cs="GiovanniITCTT Book" w:ascii="GiovanniITCTT Book" w:hAnsi="GiovanniITCTT Book"/>
                <w:sz w:val="17"/>
              </w:rPr>
              <w:t xml:space="preserve"> Vah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sid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9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Justicia sp.</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sid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haulopsis imbricata </w:t>
            </w:r>
            <w:r>
              <w:rPr>
                <w:rFonts w:cs="GiovanniITCTT Book" w:ascii="GiovanniITCTT Book" w:hAnsi="GiovanniITCTT Book"/>
                <w:sz w:val="17"/>
              </w:rPr>
              <w:t>Swee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sid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99</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Thunbergia alata </w:t>
            </w:r>
            <w:r>
              <w:rPr>
                <w:rFonts w:cs="GiovanniITCTT Book" w:ascii="GiovanniITCTT Book" w:hAnsi="GiovanniITCTT Book"/>
                <w:sz w:val="17"/>
              </w:rPr>
              <w:t>Sim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6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diant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Doryopteris concolor </w:t>
            </w:r>
            <w:r>
              <w:rPr>
                <w:rFonts w:cs="GiovanniITCTT Book" w:ascii="GiovanniITCTT Book" w:hAnsi="GiovanniITCTT Book"/>
                <w:sz w:val="17"/>
              </w:rPr>
              <w:t>(Langsd. &amp; Fisch.) Kuhn</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osia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r women in ceremony, old men use it to bless wome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6</w:t>
            </w:r>
          </w:p>
        </w:tc>
      </w:tr>
      <w:tr>
        <w:trPr>
          <w:trHeight w:val="2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Pellea sp.</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chani Osoitok</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8</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izo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Delosperma nakurense </w:t>
            </w:r>
            <w:r>
              <w:rPr>
                <w:rFonts w:cs="GiovanniITCTT Book" w:ascii="GiovanniITCTT Book" w:hAnsi="GiovanniITCTT Book"/>
                <w:sz w:val="17"/>
              </w:rPr>
              <w:t>(Engl.) A.G.J.Herr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purda Ontiar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nly used for sheep to eat during dry seaso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maranth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86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Achyranthes aspera </w:t>
            </w:r>
            <w:r>
              <w:rPr>
                <w:rFonts w:cs="GiovanniITCTT Book" w:ascii="GiovanniITCTT Book" w:hAnsi="GiovanniITCTT Book"/>
                <w:sz w:val="17"/>
              </w:rPr>
              <w:t>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ekidog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1. For malaria - remove roots, smash with water, drink, vomit </w:t>
              <w:br/>
            </w:r>
            <w:r>
              <w:rPr>
                <w:rFonts w:cs="GiovanniITCTT Book" w:ascii="GiovanniITCTT Book" w:hAnsi="GiovanniITCTT Book"/>
                <w:b/>
                <w:sz w:val="17"/>
              </w:rPr>
              <w:t>Maundu et al.: fodder, roots boiled against malaria and syphili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4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elosia anthelmetica </w:t>
            </w:r>
            <w:r>
              <w:rPr>
                <w:rFonts w:cs="GiovanniITCTT Book" w:ascii="GiovanniITCTT Book" w:hAnsi="GiovanniITCTT Book"/>
                <w:sz w:val="17"/>
              </w:rPr>
              <w:t>Ascher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onkoy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athula uncinulata </w:t>
            </w:r>
            <w:r>
              <w:rPr>
                <w:rFonts w:cs="GiovanniITCTT Book" w:ascii="GiovanniITCTT Book" w:hAnsi="GiovanniITCTT Book"/>
                <w:sz w:val="17"/>
              </w:rPr>
              <w:t>(Schrad.) Schinz.</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airepirep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 but when pods are dry they can enter the eyes and cause damag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7</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Psilotrichum elliottii</w:t>
            </w:r>
            <w:r>
              <w:rPr>
                <w:rFonts w:cs="GiovanniITCTT Book" w:ascii="GiovanniITCTT Book" w:hAnsi="GiovanniITCTT Book"/>
                <w:sz w:val="17"/>
              </w:rPr>
              <w:t xml:space="preserve"> Baker</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9</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nacard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3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Ozoroa insignis </w:t>
            </w:r>
            <w:r>
              <w:rPr>
                <w:rFonts w:cs="GiovanniITCTT Book" w:ascii="GiovanniITCTT Book" w:hAnsi="GiovanniITCTT Book"/>
                <w:sz w:val="17"/>
              </w:rPr>
              <w:t xml:space="preserve">Delile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kunono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Boil bark and give young children to be healthy</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9</w:t>
            </w:r>
          </w:p>
        </w:tc>
      </w:tr>
      <w:tr>
        <w:trPr>
          <w:trHeight w:val="16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Rhus natalensis  </w:t>
            </w:r>
            <w:r>
              <w:rPr>
                <w:rFonts w:cs="GiovanniITCTT Book" w:ascii="GiovanniITCTT Book" w:hAnsi="GiovanniITCTT Book"/>
                <w:sz w:val="17"/>
              </w:rPr>
              <w:t>Kraus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isigiyo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Warriors burn and then put under clothes for good smell; 2. Baboons eat the fruits; 3. Maasai eat the fruit to prevent chest problems</w:t>
              <w:br/>
            </w:r>
            <w:r>
              <w:rPr>
                <w:rFonts w:cs="GiovanniITCTT Book" w:ascii="GiovanniITCTT Book" w:hAnsi="GiovanniITCTT Book"/>
                <w:b/>
                <w:sz w:val="17"/>
              </w:rPr>
              <w:t>Maundu et al.: fruits edible, bark decoction for children as tonic and for stomach problems; leaves used during circumcision; twigs as toothbrush; fuel-wood</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9,115</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ntheric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hlorophytum sparsiflorum </w:t>
            </w:r>
            <w:r>
              <w:rPr>
                <w:rFonts w:cs="GiovanniITCTT Book" w:ascii="GiovanniITCTT Book" w:hAnsi="GiovanniITCTT Book"/>
                <w:sz w:val="17"/>
              </w:rPr>
              <w:t>Baker</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agugu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When ready use bulb to seal jerry can </w:t>
              <w:br/>
            </w:r>
            <w:r>
              <w:rPr>
                <w:rFonts w:cs="GiovanniITCTT Book" w:ascii="GiovanniITCTT Book" w:hAnsi="GiovanniITCTT Book"/>
                <w:b/>
                <w:sz w:val="17"/>
              </w:rPr>
              <w:t>Maundu et al.: glue prepared from root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3</w:t>
            </w:r>
          </w:p>
        </w:tc>
      </w:tr>
    </w:tbl>
    <w:p>
      <w:pPr>
        <w:pStyle w:val="Normal"/>
        <w:rPr>
          <w:rFonts w:ascii="GiovanniITCTT Book" w:hAnsi="GiovanniITCTT Book" w:cs="GiovanniITCTT Book"/>
          <w:sz w:val="17"/>
        </w:rPr>
      </w:pPr>
      <w:r>
        <w:br w:type="page"/>
      </w:r>
      <w:r>
        <w:rPr>
          <w:rFonts w:cs="GiovanniITCTT Book" w:ascii="GiovanniITCTT Book" w:hAnsi="GiovanniITCTT Book"/>
          <w:sz w:val="17"/>
        </w:rPr>
      </w:r>
    </w:p>
    <w:tbl>
      <w:tblPr>
        <w:tblW w:w="9280" w:type="dxa"/>
        <w:jc w:val="left"/>
        <w:tblInd w:w="-18" w:type="dxa"/>
        <w:tblLayout w:type="fixed"/>
        <w:tblCellMar>
          <w:top w:w="13" w:type="dxa"/>
          <w:left w:w="13" w:type="dxa"/>
          <w:bottom w:w="0" w:type="dxa"/>
          <w:right w:w="13" w:type="dxa"/>
        </w:tblCellMar>
      </w:tblPr>
      <w:tblGrid>
        <w:gridCol w:w="3240"/>
        <w:gridCol w:w="1543"/>
        <w:gridCol w:w="3617"/>
        <w:gridCol w:w="880"/>
      </w:tblGrid>
      <w:tr>
        <w:trPr>
          <w:trHeight w:val="409"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mily / Scientific nam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Indigenous nam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Use and parts used</w:t>
            </w:r>
          </w:p>
          <w:p>
            <w:pPr>
              <w:pStyle w:val="Normal"/>
              <w:rPr/>
            </w:pPr>
            <w:r>
              <w:rPr>
                <w:rFonts w:cs="GiovanniITCTT Book" w:ascii="GiovanniITCTT Book" w:hAnsi="GiovanniITCTT Book"/>
                <w:b/>
                <w:sz w:val="17"/>
              </w:rPr>
              <w:t>(in bold uses reported by Maundu et al.</w:t>
            </w:r>
            <w:r>
              <w:rPr>
                <w:rFonts w:cs="GiovanniITCTT Book" w:ascii="GiovanniITCTT Book" w:hAnsi="GiovanniITCTT Book"/>
                <w:b/>
                <w:sz w:val="17"/>
                <w:vertAlign w:val="superscript"/>
              </w:rPr>
              <w:t>14</w:t>
            </w:r>
            <w:r>
              <w:rPr>
                <w:rFonts w:cs="GiovanniITCTT Book" w:ascii="GiovanniITCTT Book" w:hAnsi="GiovanniITCTT Book"/>
                <w:b/>
                <w:sz w:val="17"/>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ll.#</w:t>
              <w:br/>
              <w:t>RBUGGG</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pocyn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17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arissa edulis </w:t>
            </w:r>
            <w:r>
              <w:rPr>
                <w:rFonts w:cs="GiovanniITCTT Book" w:ascii="GiovanniITCTT Book" w:hAnsi="GiovanniITCTT Book"/>
                <w:sz w:val="17"/>
              </w:rPr>
              <w:t>(Forssk.) Vah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muriak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1. Eat fruit; 2. For venereal diseases boil root, slaughter a ram and mix meat with the root, boil 2 hrs and eat. 3. Same for back and joint problems: drink liquid from boiling </w:t>
              <w:br/>
            </w:r>
            <w:r>
              <w:rPr>
                <w:rFonts w:cs="GiovanniITCTT Book" w:ascii="GiovanniITCTT Book" w:hAnsi="GiovanniITCTT Book"/>
                <w:b/>
                <w:sz w:val="17"/>
              </w:rPr>
              <w:t>Maundu et al.: edible fruit, latex as chewing gum, roots boiled for gonorrhea, pelvic pain, back ache, fodd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7</w:t>
            </w:r>
          </w:p>
        </w:tc>
      </w:tr>
      <w:tr>
        <w:trPr>
          <w:trHeight w:val="8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phostemma serpens </w:t>
            </w:r>
            <w:r>
              <w:rPr>
                <w:rFonts w:cs="GiovanniITCTT Book" w:ascii="GiovanniITCTT Book" w:hAnsi="GiovanniITCTT Book"/>
                <w:sz w:val="17"/>
              </w:rPr>
              <w:t>(A. Rich.) Descoign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rod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Only used by young children, boiled root makes them healthy; however, fruits eaten by everybody </w:t>
              <w:br/>
            </w:r>
            <w:r>
              <w:rPr>
                <w:rFonts w:cs="GiovanniITCTT Book" w:ascii="GiovanniITCTT Book" w:hAnsi="GiovanniITCTT Book"/>
                <w:b/>
                <w:sz w:val="17"/>
              </w:rPr>
              <w:t>Maundu et al.: 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1</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Landolphia buchananii </w:t>
            </w:r>
            <w:r>
              <w:rPr>
                <w:rFonts w:cs="GiovanniITCTT Book" w:ascii="GiovanniITCTT Book" w:hAnsi="GiovanniITCTT Book"/>
                <w:sz w:val="17"/>
              </w:rPr>
              <w:t>Stap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chaituryia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5</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sclepiad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7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nanchum altiscandens </w:t>
            </w:r>
            <w:r>
              <w:rPr>
                <w:rFonts w:cs="GiovanniITCTT Book" w:ascii="GiovanniITCTT Book" w:hAnsi="GiovanniITCTT Book"/>
                <w:sz w:val="17"/>
              </w:rPr>
              <w:t>K. Schum.</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eko Orsag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Bite leaf and put on wound </w:t>
              <w:br/>
            </w:r>
            <w:r>
              <w:rPr>
                <w:rFonts w:cs="GiovanniITCTT Book" w:ascii="GiovanniITCTT Book" w:hAnsi="GiovanniITCTT Book"/>
                <w:b/>
                <w:sz w:val="17"/>
              </w:rPr>
              <w:t>Maundu et al.: young girls wear as ornament, string for building</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8</w:t>
            </w:r>
          </w:p>
        </w:tc>
      </w:tr>
      <w:tr>
        <w:trPr>
          <w:trHeight w:val="8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Sarcostemma viminale </w:t>
            </w:r>
            <w:r>
              <w:rPr>
                <w:rFonts w:cs="GiovanniITCTT Book" w:ascii="GiovanniITCTT Book" w:hAnsi="GiovanniITCTT Book"/>
                <w:sz w:val="17"/>
              </w:rPr>
              <w:t>(L.) R. Br.</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le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Poisonous, milk makes you blind when it gets into the eyes</w:t>
              <w:br/>
            </w:r>
            <w:r>
              <w:rPr>
                <w:rFonts w:cs="GiovanniITCTT Book" w:ascii="GiovanniITCTT Book" w:hAnsi="GiovanniITCTT Book"/>
                <w:b/>
                <w:sz w:val="17"/>
              </w:rPr>
              <w:t>Maundu et al.: roots in soup for elders, latex for eye disea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sparag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126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Asparagus africanus </w:t>
            </w:r>
            <w:r>
              <w:rPr>
                <w:rFonts w:cs="GiovanniITCTT Book" w:ascii="GiovanniITCTT Book" w:hAnsi="GiovanniITCTT Book"/>
                <w:sz w:val="17"/>
              </w:rPr>
              <w:t>Lam.</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mbereepap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Wash away spirit of the person who has passed away: put in water and wash yourself, use with olive to sacrifice (drought), then burn </w:t>
              <w:br/>
            </w:r>
            <w:r>
              <w:rPr>
                <w:rFonts w:cs="GiovanniITCTT Book" w:ascii="GiovanniITCTT Book" w:hAnsi="GiovanniITCTT Book"/>
                <w:b/>
                <w:sz w:val="17"/>
              </w:rPr>
              <w:t>Maundu et al.: to clean circumcised boys, as siev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1</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Asparagus falcatus 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kiar Enkur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1. Fruits are on root; 2. Has much water, collect up to 20l; 3. Water tank </w:t>
              <w:br/>
            </w:r>
            <w:r>
              <w:rPr>
                <w:rFonts w:cs="GiovanniITCTT Book" w:ascii="GiovanniITCTT Book" w:hAnsi="GiovanniITCTT Book"/>
                <w:b/>
                <w:sz w:val="17"/>
              </w:rPr>
              <w:t>Maundu et al.: leaves applied to cut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8,151</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sphodel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Bulbine abyssinica </w:t>
            </w:r>
            <w:r>
              <w:rPr>
                <w:rFonts w:cs="GiovanniITCTT Book" w:ascii="GiovanniITCTT Book" w:hAnsi="GiovanniITCTT Book"/>
                <w:sz w:val="17"/>
              </w:rPr>
              <w:t>A. Rich.</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Alakuuyo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he long roots are eaten by Guinea fowls and Baboon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4</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splen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Asplenium aethiopicum </w:t>
            </w:r>
            <w:r>
              <w:rPr>
                <w:rFonts w:cs="GiovanniITCTT Book" w:ascii="GiovanniITCTT Book" w:hAnsi="GiovanniITCTT Book"/>
                <w:sz w:val="17"/>
              </w:rPr>
              <w:t>(N.L. Burm.) Becherer</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chani Osoitok</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61</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Aster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Ageratum conyzoides </w:t>
            </w:r>
            <w:r>
              <w:rPr>
                <w:rFonts w:cs="GiovanniITCTT Book" w:ascii="GiovanniITCTT Book" w:hAnsi="GiovanniITCTT Book"/>
                <w:sz w:val="17"/>
              </w:rPr>
              <w:t>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onkuyo Enkar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ear river, 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8</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Bidens pilosa </w:t>
            </w:r>
            <w:r>
              <w:rPr>
                <w:rFonts w:cs="GiovanniITCTT Book" w:ascii="GiovanniITCTT Book" w:hAnsi="GiovanniITCTT Book"/>
                <w:sz w:val="17"/>
              </w:rPr>
              <w:t>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4</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Bidens sp.</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No use </w:t>
              <w:br/>
            </w:r>
            <w:r>
              <w:rPr>
                <w:rFonts w:cs="GiovanniITCTT Book" w:ascii="GiovanniITCTT Book" w:hAnsi="GiovanniITCTT Book"/>
                <w:b/>
                <w:sz w:val="17"/>
              </w:rPr>
              <w:t>Maundu et al.: leaves and roots for malaria</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5</w:t>
            </w:r>
          </w:p>
        </w:tc>
      </w:tr>
      <w:tr>
        <w:trPr>
          <w:trHeight w:val="12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Conyza sp.</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ba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Put into milk or water to wash goat kids to prevent ticks and flies; 2. Roots: for chest problems, boil in water, drink, then vomit. This cleans the chest; 3. When walking long hold in hand. It is believed that then food will come and that the animals will not see you</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9</w:t>
            </w:r>
          </w:p>
        </w:tc>
      </w:tr>
      <w:tr>
        <w:trPr>
          <w:trHeight w:val="2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onyza sumatrensis </w:t>
            </w:r>
            <w:r>
              <w:rPr>
                <w:rFonts w:cs="GiovanniITCTT Book" w:ascii="GiovanniITCTT Book" w:hAnsi="GiovanniITCTT Book"/>
                <w:sz w:val="17"/>
              </w:rPr>
              <w:t>(Retz.) E. Walker</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eturot</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9</w:t>
            </w:r>
          </w:p>
        </w:tc>
      </w:tr>
      <w:tr>
        <w:trPr>
          <w:trHeight w:val="2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rassocephalum picridifolium </w:t>
            </w:r>
            <w:r>
              <w:rPr>
                <w:rFonts w:cs="GiovanniITCTT Book" w:ascii="GiovanniITCTT Book" w:hAnsi="GiovanniITCTT Book"/>
                <w:sz w:val="17"/>
              </w:rPr>
              <w:t>S. Moor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7</w:t>
            </w:r>
          </w:p>
        </w:tc>
      </w:tr>
    </w:tbl>
    <w:p>
      <w:pPr>
        <w:pStyle w:val="Normal"/>
        <w:rPr/>
      </w:pPr>
      <w:r>
        <w:br w:type="page"/>
      </w:r>
      <w:r>
        <w:rPr/>
      </w:r>
    </w:p>
    <w:tbl>
      <w:tblPr>
        <w:tblW w:w="9280" w:type="dxa"/>
        <w:jc w:val="left"/>
        <w:tblInd w:w="-18" w:type="dxa"/>
        <w:tblLayout w:type="fixed"/>
        <w:tblCellMar>
          <w:top w:w="13" w:type="dxa"/>
          <w:left w:w="13" w:type="dxa"/>
          <w:bottom w:w="0" w:type="dxa"/>
          <w:right w:w="13" w:type="dxa"/>
        </w:tblCellMar>
      </w:tblPr>
      <w:tblGrid>
        <w:gridCol w:w="3240"/>
        <w:gridCol w:w="1543"/>
        <w:gridCol w:w="3617"/>
        <w:gridCol w:w="880"/>
      </w:tblGrid>
      <w:tr>
        <w:trPr>
          <w:trHeight w:val="409"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mily / Scientific nam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Indigenous nam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Use and parts used</w:t>
            </w:r>
          </w:p>
          <w:p>
            <w:pPr>
              <w:pStyle w:val="Normal"/>
              <w:rPr/>
            </w:pPr>
            <w:r>
              <w:rPr>
                <w:rFonts w:cs="GiovanniITCTT Book" w:ascii="GiovanniITCTT Book" w:hAnsi="GiovanniITCTT Book"/>
                <w:b/>
                <w:sz w:val="17"/>
              </w:rPr>
              <w:t>(in bold uses reported by Maundu et al.</w:t>
            </w:r>
            <w:r>
              <w:rPr>
                <w:rFonts w:cs="GiovanniITCTT Book" w:ascii="GiovanniITCTT Book" w:hAnsi="GiovanniITCTT Book"/>
                <w:b/>
                <w:sz w:val="17"/>
                <w:vertAlign w:val="superscript"/>
              </w:rPr>
              <w:t>14</w:t>
            </w:r>
            <w:r>
              <w:rPr>
                <w:rFonts w:cs="GiovanniITCTT Book" w:ascii="GiovanniITCTT Book" w:hAnsi="GiovanniITCTT Book"/>
                <w:b/>
                <w:sz w:val="17"/>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ll.#</w:t>
              <w:br/>
              <w:t>RBUGGG</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Gutenbergia cordifolia </w:t>
            </w:r>
            <w:r>
              <w:rPr>
                <w:rFonts w:cs="GiovanniITCTT Book" w:ascii="GiovanniITCTT Book" w:hAnsi="GiovanniITCTT Book"/>
                <w:sz w:val="17"/>
              </w:rPr>
              <w:t>Oliv.</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anurdel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 poisonous flower, if it gets into the eye one has to see a doctor</w:t>
              <w:br/>
            </w:r>
            <w:r>
              <w:rPr>
                <w:rFonts w:cs="GiovanniITCTT Book" w:ascii="GiovanniITCTT Book" w:hAnsi="GiovanniITCTT Book"/>
                <w:b/>
                <w:sz w:val="17"/>
              </w:rPr>
              <w:t>Maundu et al.: 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3</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Helichrysum gerberaefolium </w:t>
            </w:r>
            <w:r>
              <w:rPr>
                <w:rFonts w:cs="GiovanniITCTT Book" w:ascii="GiovanniITCTT Book" w:hAnsi="GiovanniITCTT Book"/>
                <w:sz w:val="17"/>
              </w:rPr>
              <w:t>Sch. Bip. ex Hochs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Sakuta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Young boys remove root and chew, if spat on someone the person will feel sleepy</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61</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inde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3</w:t>
            </w:r>
          </w:p>
        </w:tc>
      </w:tr>
      <w:tr>
        <w:trPr>
          <w:trHeight w:val="86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Osteospermum vaillantii </w:t>
            </w:r>
            <w:r>
              <w:rPr>
                <w:rFonts w:cs="GiovanniITCTT Book" w:ascii="GiovanniITCTT Book" w:hAnsi="GiovanniITCTT Book"/>
                <w:sz w:val="17"/>
              </w:rPr>
              <w:t>(Decne.) Norlindh</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leleshwa Ekop</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r skin disease - boil whole plant, then put pot under you and steam, when sweating wash yourself (use OLOMEEI in the same way)</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9,170</w:t>
            </w:r>
          </w:p>
        </w:tc>
      </w:tr>
      <w:tr>
        <w:trPr>
          <w:trHeight w:val="21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Tarchonanthus camphoratus </w:t>
            </w:r>
            <w:r>
              <w:rPr>
                <w:rFonts w:cs="GiovanniITCTT Book" w:ascii="GiovanniITCTT Book" w:hAnsi="GiovanniITCTT Book"/>
                <w:sz w:val="17"/>
              </w:rPr>
              <w:t>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entyio, Killeleshu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Bed - home or bush, has a good smell and protects from bed bugs; 2. Underarms - for smell and if you are tired; 3. Used leaves as soup; 4. Wipe sweat; 5. Good for lighting fire</w:t>
              <w:br/>
            </w:r>
            <w:r>
              <w:rPr>
                <w:rFonts w:cs="GiovanniITCTT Book" w:ascii="GiovanniITCTT Book" w:hAnsi="GiovanniITCTT Book"/>
                <w:b/>
                <w:sz w:val="17"/>
              </w:rPr>
              <w:t>Maundu et al.: inhalation of smoke for headache, dry leaves in water against tapeworm, women an children use leaves against sun, leaves in armpit as perfume, leaves used as towel, twigs for arrows, firewood, constructio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Vernonia lasiopus</w:t>
            </w:r>
            <w:r>
              <w:rPr>
                <w:rFonts w:cs="GiovanniITCTT Book" w:ascii="GiovanniITCTT Book" w:hAnsi="GiovanniITCTT Book"/>
                <w:sz w:val="17"/>
              </w:rPr>
              <w:t xml:space="preserve"> O. Hoffm.</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8</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anell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17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Warburgia salutaris </w:t>
            </w:r>
            <w:r>
              <w:rPr>
                <w:rFonts w:cs="GiovanniITCTT Book" w:ascii="GiovanniITCTT Book" w:hAnsi="GiovanniITCTT Book"/>
                <w:sz w:val="17"/>
              </w:rPr>
              <w:t>(Bertil. f.)  Chiov.</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okono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Against malaria and stomach ache. Put bark in cold water for 5 minutes, filter and drink</w:t>
              <w:br/>
            </w:r>
            <w:r>
              <w:rPr>
                <w:rFonts w:cs="GiovanniITCTT Book" w:ascii="GiovanniITCTT Book" w:hAnsi="GiovanniITCTT Book"/>
                <w:b/>
                <w:sz w:val="17"/>
              </w:rPr>
              <w:t>Maundu et al.: ground bark as emetic, for malaria and pneumonia; bark with fat given to mothers for easy delivery; bark for medicine against cold, stomachache, respiratory disorders, fever; fruits edible; timber; NOT firewood</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8</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apparid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8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apparis fascicularis </w:t>
            </w:r>
            <w:r>
              <w:rPr>
                <w:rFonts w:cs="GiovanniITCTT Book" w:ascii="GiovanniITCTT Book" w:hAnsi="GiovanniITCTT Book"/>
                <w:sz w:val="17"/>
              </w:rPr>
              <w:t>DC.</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turde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All parts poisonous </w:t>
              <w:br/>
            </w:r>
            <w:r>
              <w:rPr>
                <w:rFonts w:cs="GiovanniITCTT Book" w:ascii="GiovanniITCTT Book" w:hAnsi="GiovanniITCTT Book"/>
                <w:b/>
                <w:sz w:val="17"/>
              </w:rPr>
              <w:t>Maundu et al.: root ground and mixed with buffalo horn against enemies, to bewitch other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Maerua triphylla </w:t>
            </w:r>
            <w:r>
              <w:rPr>
                <w:rFonts w:cs="GiovanniITCTT Book" w:ascii="GiovanniITCTT Book" w:hAnsi="GiovanniITCTT Book"/>
                <w:sz w:val="17"/>
              </w:rPr>
              <w:t>A. Rich.</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molok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br/>
            </w:r>
            <w:r>
              <w:rPr>
                <w:rFonts w:cs="GiovanniITCTT Book" w:ascii="GiovanniITCTT Book" w:hAnsi="GiovanniITCTT Book"/>
                <w:b/>
                <w:sz w:val="17"/>
              </w:rPr>
              <w:t>Maundu et al.: fodd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41</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mbret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14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Combretum molle</w:t>
            </w:r>
            <w:r>
              <w:rPr>
                <w:rFonts w:cs="GiovanniITCTT Book" w:ascii="GiovanniITCTT Book" w:hAnsi="GiovanniITCTT Book"/>
                <w:sz w:val="17"/>
              </w:rPr>
              <w:t xml:space="preserve"> G. Don.</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aroro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1. Root good for making soup; 2. Slaughter bull and make soup. This prevents malaria and circulatory problems; 3. Flowers are good for bees </w:t>
              <w:br/>
            </w:r>
            <w:r>
              <w:rPr>
                <w:rFonts w:cs="GiovanniITCTT Book" w:ascii="GiovanniITCTT Book" w:hAnsi="GiovanniITCTT Book"/>
                <w:b/>
                <w:sz w:val="17"/>
              </w:rPr>
              <w:t>Maundu et al.: bark decoction as beverage, roots for backache, pelvic pains, gonorrhea, firewood</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mmelin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ommelina africana </w:t>
            </w:r>
            <w:r>
              <w:rPr>
                <w:rFonts w:cs="GiovanniITCTT Book" w:ascii="GiovanniITCTT Book" w:hAnsi="GiovanniITCTT Book"/>
                <w:sz w:val="17"/>
              </w:rPr>
              <w:t>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iieieyi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sed to treat cows. Only used by special old men. These put magic and then place where cows pas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4</w:t>
            </w:r>
          </w:p>
        </w:tc>
      </w:tr>
      <w:tr>
        <w:trPr>
          <w:trHeight w:val="13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ommelina benghalensis </w:t>
            </w:r>
            <w:r>
              <w:rPr>
                <w:rFonts w:cs="GiovanniITCTT Book" w:ascii="GiovanniITCTT Book" w:hAnsi="GiovanniITCTT Book"/>
                <w:sz w:val="17"/>
              </w:rPr>
              <w:t>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iieieyi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Used to treat cows. Only used by special old men. These put magic and then place where cows pass </w:t>
              <w:br/>
            </w:r>
            <w:r>
              <w:rPr>
                <w:rFonts w:cs="GiovanniITCTT Book" w:ascii="GiovanniITCTT Book" w:hAnsi="GiovanniITCTT Book"/>
                <w:b/>
                <w:sz w:val="17"/>
              </w:rPr>
              <w:t>Maundu et al.: for coughs and colds, spathe liquid against female infertility, female cleansing, fodd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0,148</w:t>
            </w:r>
          </w:p>
        </w:tc>
      </w:tr>
      <w:tr>
        <w:trPr>
          <w:trHeight w:val="409"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mily / Scientific nam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Indigenous nam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Use and parts used</w:t>
            </w:r>
          </w:p>
          <w:p>
            <w:pPr>
              <w:pStyle w:val="Normal"/>
              <w:rPr/>
            </w:pPr>
            <w:r>
              <w:rPr>
                <w:rFonts w:cs="GiovanniITCTT Book" w:ascii="GiovanniITCTT Book" w:hAnsi="GiovanniITCTT Book"/>
                <w:b/>
                <w:sz w:val="17"/>
              </w:rPr>
              <w:t>(in bold uses reported by Maundu et al.</w:t>
            </w:r>
            <w:r>
              <w:rPr>
                <w:rFonts w:cs="GiovanniITCTT Book" w:ascii="GiovanniITCTT Book" w:hAnsi="GiovanniITCTT Book"/>
                <w:b/>
                <w:sz w:val="17"/>
                <w:vertAlign w:val="superscript"/>
              </w:rPr>
              <w:t>14</w:t>
            </w:r>
            <w:r>
              <w:rPr>
                <w:rFonts w:cs="GiovanniITCTT Book" w:ascii="GiovanniITCTT Book" w:hAnsi="GiovanniITCTT Book"/>
                <w:b/>
                <w:sz w:val="17"/>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ll.#</w:t>
              <w:br/>
              <w:t>RBUGGG</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anotis foecunda </w:t>
            </w:r>
            <w:r>
              <w:rPr>
                <w:rFonts w:cs="GiovanniITCTT Book" w:ascii="GiovanniITCTT Book" w:hAnsi="GiovanniITCTT Book"/>
                <w:sz w:val="17"/>
              </w:rPr>
              <w:t>DC. ex Hassk.</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iieieyi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sed to treat cows. Only used by special old men. These put magic and then place where cows pas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7</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mmiphor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Boscia angustifolia</w:t>
            </w:r>
            <w:r>
              <w:rPr>
                <w:rFonts w:cs="GiovanniITCTT Book" w:ascii="GiovanniITCTT Book" w:hAnsi="GiovanniITCTT Book"/>
                <w:sz w:val="17"/>
              </w:rPr>
              <w:t xml:space="preserve"> A. Rich</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irero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br/>
            </w:r>
            <w:r>
              <w:rPr>
                <w:rFonts w:cs="GiovanniITCTT Book" w:ascii="GiovanniITCTT Book" w:hAnsi="GiovanniITCTT Book"/>
                <w:b/>
                <w:sz w:val="17"/>
              </w:rPr>
              <w:t>Maundu et al.: sam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0</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nvolvul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Ecolvulus alsinoides </w:t>
            </w:r>
            <w:r>
              <w:rPr>
                <w:rFonts w:cs="GiovanniITCTT Book" w:ascii="GiovanniITCTT Book" w:hAnsi="GiovanniITCTT Book"/>
                <w:sz w:val="17"/>
              </w:rPr>
              <w:t>Will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71</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Ipomoea cairica </w:t>
            </w:r>
            <w:r>
              <w:rPr>
                <w:rFonts w:cs="GiovanniITCTT Book" w:ascii="GiovanniITCTT Book" w:hAnsi="GiovanniITCTT Book"/>
                <w:sz w:val="17"/>
              </w:rPr>
              <w:t>(L.) Swee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sid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97</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Ipomoea tenuirostris </w:t>
            </w:r>
            <w:r>
              <w:rPr>
                <w:rFonts w:cs="GiovanniITCTT Book" w:ascii="GiovanniITCTT Book" w:hAnsi="GiovanniITCTT Book"/>
                <w:sz w:val="17"/>
              </w:rPr>
              <w:t>Choisy</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pitaq / Olopit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Eaten by goats and sheep when flower is in fruit; 2. For young Maasai girls to use for tying together a hu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0,94</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Ipomoea wightii </w:t>
            </w:r>
            <w:r>
              <w:rPr>
                <w:rFonts w:cs="GiovanniITCTT Book" w:ascii="GiovanniITCTT Book" w:hAnsi="GiovanniITCTT Book"/>
                <w:sz w:val="17"/>
              </w:rPr>
              <w:t>(Wall.) Choisy</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isuruti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br/>
            </w:r>
            <w:r>
              <w:rPr>
                <w:rFonts w:cs="GiovanniITCTT Book" w:ascii="GiovanniITCTT Book" w:hAnsi="GiovanniITCTT Book"/>
                <w:b/>
                <w:sz w:val="17"/>
              </w:rPr>
              <w:t>Maundu et al.: fodd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5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rassul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rassula pentandra </w:t>
            </w:r>
            <w:r>
              <w:rPr>
                <w:rFonts w:cs="GiovanniITCTT Book" w:ascii="GiovanniITCTT Book" w:hAnsi="GiovanniITCTT Book"/>
                <w:sz w:val="17"/>
              </w:rPr>
              <w:t>Schoenlan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airo Gir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und in the plains, sheep eat this during dry season as it does not dry out, gives them wat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62</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Kalanchoe lanceolata </w:t>
            </w:r>
            <w:r>
              <w:rPr>
                <w:rFonts w:cs="GiovanniITCTT Book" w:ascii="GiovanniITCTT Book" w:hAnsi="GiovanniITCTT Book"/>
                <w:sz w:val="17"/>
              </w:rPr>
              <w:t>Per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kidos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Children play removing leaves and bark to make something like a syring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ucurbit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Zehneria scabra </w:t>
            </w:r>
            <w:r>
              <w:rPr>
                <w:rFonts w:cs="GiovanniITCTT Book" w:ascii="GiovanniITCTT Book" w:hAnsi="GiovanniITCTT Book"/>
                <w:sz w:val="17"/>
              </w:rPr>
              <w:t>Son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sirar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5</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yper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Bulbostylis boeckleriana </w:t>
            </w:r>
            <w:r>
              <w:rPr>
                <w:rFonts w:cs="GiovanniITCTT Book" w:ascii="GiovanniITCTT Book" w:hAnsi="GiovanniITCTT Book"/>
                <w:sz w:val="17"/>
              </w:rPr>
              <w:t>(Schweinf.) Beetl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eat</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cows, sheep and buffalo</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5,165</w:t>
            </w:r>
          </w:p>
        </w:tc>
      </w:tr>
      <w:tr>
        <w:trPr>
          <w:trHeight w:val="6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perus amauropus </w:t>
            </w:r>
            <w:r>
              <w:rPr>
                <w:rFonts w:cs="GiovanniITCTT Book" w:ascii="GiovanniITCTT Book" w:hAnsi="GiovanniITCTT Book"/>
                <w:sz w:val="17"/>
              </w:rPr>
              <w:t>Steu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urba Se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Guinea fowl, Francolin, Vervet and Baboons eat roots; 2. Cows eat stems; 3. Children play with parts of root, parents teach</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64</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perus circumclusus </w:t>
            </w:r>
            <w:r>
              <w:rPr>
                <w:rFonts w:cs="GiovanniITCTT Book" w:ascii="GiovanniITCTT Book" w:hAnsi="GiovanniITCTT Book"/>
                <w:sz w:val="17"/>
              </w:rPr>
              <w:t>(C.B. Clarke) Schwein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onyou</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cows, sheep and buffalo</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4</w:t>
            </w:r>
          </w:p>
        </w:tc>
      </w:tr>
      <w:tr>
        <w:trPr>
          <w:trHeight w:val="10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perus cyperoides </w:t>
            </w:r>
            <w:r>
              <w:rPr>
                <w:rFonts w:cs="GiovanniITCTT Book" w:ascii="GiovanniITCTT Book" w:hAnsi="GiovanniITCTT Book"/>
                <w:sz w:val="17"/>
              </w:rPr>
              <w:t>(L.) Kuntz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eyii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Fodder for domestic animals; 2. Place on side before crossing water when being circumcised; 3. Shows that you don't drink water because you drink only milk and juice when circumcised</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5</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perus distans </w:t>
            </w:r>
            <w:r>
              <w:rPr>
                <w:rFonts w:cs="GiovanniITCTT Book" w:ascii="GiovanniITCTT Book" w:hAnsi="GiovanniITCTT Book"/>
                <w:sz w:val="17"/>
              </w:rPr>
              <w:t xml:space="preserve"> L.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eyi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Joining sticks; 2. Eaten by elephant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0</w:t>
            </w:r>
          </w:p>
        </w:tc>
      </w:tr>
      <w:tr>
        <w:trPr>
          <w:trHeight w:val="4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perus involucratus </w:t>
            </w:r>
            <w:r>
              <w:rPr>
                <w:rFonts w:cs="GiovanniITCTT Book" w:ascii="GiovanniITCTT Book" w:hAnsi="GiovanniITCTT Book"/>
                <w:sz w:val="17"/>
              </w:rPr>
              <w:t>Rottb.</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aimut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Ceremonial, age rites, men use it to bless special boys during circumcisio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4</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perus obtusifolius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onyou</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cows, sheep and buffalo</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2</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perus pinguis </w:t>
            </w:r>
            <w:r>
              <w:rPr>
                <w:rFonts w:cs="GiovanniITCTT Book" w:ascii="GiovanniITCTT Book" w:hAnsi="GiovanniITCTT Book"/>
                <w:sz w:val="17"/>
              </w:rPr>
              <w:t xml:space="preserve"> (C.B. Clarke) Mattf. &amp; Kuek.</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eyi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Joining sticks; 2. Eaten by elephant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3</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yperus vestitus </w:t>
            </w:r>
            <w:r>
              <w:rPr>
                <w:rFonts w:cs="GiovanniITCTT Book" w:ascii="GiovanniITCTT Book" w:hAnsi="GiovanniITCTT Book"/>
                <w:sz w:val="17"/>
              </w:rPr>
              <w:t>Hochst. ex Kraus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onyou</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cows, sheep and buffalo</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3</w:t>
            </w:r>
          </w:p>
        </w:tc>
      </w:tr>
      <w:tr>
        <w:trPr>
          <w:trHeight w:val="106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Mariscus remotus </w:t>
            </w:r>
            <w:r>
              <w:rPr>
                <w:rFonts w:cs="GiovanniITCTT Book" w:ascii="GiovanniITCTT Book" w:hAnsi="GiovanniITCTT Book"/>
                <w:sz w:val="17"/>
              </w:rPr>
              <w:t>C.B.Clarke &amp; C.B.Clark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eyii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Fodder for domestic animals; 2. Place on side before crossing water when being circumcised; 3. Shows that you don't drink water because you drink only milk and juice when circumcised</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7</w:t>
            </w:r>
          </w:p>
        </w:tc>
      </w:tr>
      <w:tr>
        <w:trPr>
          <w:trHeight w:val="6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Rhynchospora elegans </w:t>
            </w:r>
            <w:r>
              <w:rPr>
                <w:rFonts w:cs="GiovanniITCTT Book" w:ascii="GiovanniITCTT Book" w:hAnsi="GiovanniITCTT Book"/>
                <w:sz w:val="17"/>
              </w:rPr>
              <w:t>Kük.</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pitaq</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Eaten by goats and sheep when flower is in fruit; 2. For young Maasai girls to use for tying together a hu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0</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Dryopterid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Athyrium sp.</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osia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r women in ceremony, old men use it to bless wome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68</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eterach cordatum </w:t>
            </w:r>
            <w:r>
              <w:rPr>
                <w:rFonts w:cs="GiovanniITCTT Book" w:ascii="GiovanniITCTT Book" w:hAnsi="GiovanniITCTT Book"/>
                <w:sz w:val="17"/>
              </w:rPr>
              <w:t>(Thbg.) Desv.</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60</w:t>
            </w:r>
          </w:p>
        </w:tc>
      </w:tr>
    </w:tbl>
    <w:p>
      <w:pPr>
        <w:pStyle w:val="Normal"/>
        <w:rPr/>
      </w:pPr>
      <w:r>
        <w:br w:type="page"/>
      </w:r>
      <w:r>
        <w:rPr/>
      </w:r>
    </w:p>
    <w:tbl>
      <w:tblPr>
        <w:tblW w:w="9280" w:type="dxa"/>
        <w:jc w:val="left"/>
        <w:tblInd w:w="-18" w:type="dxa"/>
        <w:tblLayout w:type="fixed"/>
        <w:tblCellMar>
          <w:top w:w="13" w:type="dxa"/>
          <w:left w:w="13" w:type="dxa"/>
          <w:bottom w:w="0" w:type="dxa"/>
          <w:right w:w="13" w:type="dxa"/>
        </w:tblCellMar>
      </w:tblPr>
      <w:tblGrid>
        <w:gridCol w:w="3240"/>
        <w:gridCol w:w="1543"/>
        <w:gridCol w:w="3617"/>
        <w:gridCol w:w="880"/>
      </w:tblGrid>
      <w:tr>
        <w:trPr>
          <w:trHeight w:val="409"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mily / Scientific nam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Indigenous nam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Use and parts used</w:t>
            </w:r>
          </w:p>
          <w:p>
            <w:pPr>
              <w:pStyle w:val="Normal"/>
              <w:rPr/>
            </w:pPr>
            <w:r>
              <w:rPr>
                <w:rFonts w:cs="GiovanniITCTT Book" w:ascii="GiovanniITCTT Book" w:hAnsi="GiovanniITCTT Book"/>
                <w:b/>
                <w:sz w:val="17"/>
              </w:rPr>
              <w:t>(in bold uses reported by Maundu et al.</w:t>
            </w:r>
            <w:r>
              <w:rPr>
                <w:rFonts w:cs="GiovanniITCTT Book" w:ascii="GiovanniITCTT Book" w:hAnsi="GiovanniITCTT Book"/>
                <w:b/>
                <w:sz w:val="17"/>
                <w:vertAlign w:val="superscript"/>
              </w:rPr>
              <w:t>14</w:t>
            </w:r>
            <w:r>
              <w:rPr>
                <w:rFonts w:cs="GiovanniITCTT Book" w:ascii="GiovanniITCTT Book" w:hAnsi="GiovanniITCTT Book"/>
                <w:b/>
                <w:sz w:val="17"/>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ll.#</w:t>
              <w:br/>
              <w:t>RBUGGG</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Eben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12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Euclea divinorum </w:t>
            </w:r>
            <w:r>
              <w:rPr>
                <w:rFonts w:cs="GiovanniITCTT Book" w:ascii="GiovanniITCTT Book" w:hAnsi="GiovanniITCTT Book"/>
                <w:sz w:val="17"/>
              </w:rPr>
              <w:t>Hiern</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iye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1. put meat on top of leaves to keep moist for 1-2 days; 2. Toothbrush; 3. Eat sweet berries; 4. Firewood </w:t>
              <w:br/>
            </w:r>
            <w:r>
              <w:rPr>
                <w:rFonts w:cs="GiovanniITCTT Book" w:ascii="GiovanniITCTT Book" w:hAnsi="GiovanniITCTT Book"/>
                <w:b/>
                <w:sz w:val="17"/>
              </w:rPr>
              <w:t>Maundu et al.: roots boiled against malaria, tanning of leather, fruits edible, anthelmintic</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3</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Euphorb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Acalypha volkensii</w:t>
            </w:r>
            <w:r>
              <w:rPr>
                <w:rFonts w:cs="GiovanniITCTT Book" w:ascii="GiovanniITCTT Book" w:hAnsi="GiovanniITCTT Book"/>
                <w:sz w:val="17"/>
              </w:rPr>
              <w:t xml:space="preserve"> Pax</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iaeiti/Esiat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Arrow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44,91</w:t>
            </w:r>
          </w:p>
        </w:tc>
      </w:tr>
      <w:tr>
        <w:trPr>
          <w:trHeight w:val="26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Bridelia micrantha </w:t>
            </w:r>
            <w:r>
              <w:rPr>
                <w:rFonts w:cs="GiovanniITCTT Book" w:ascii="GiovanniITCTT Book" w:hAnsi="GiovanniITCTT Book"/>
                <w:sz w:val="17"/>
              </w:rPr>
              <w:t>Bail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dapashi Ebenek</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0</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haetacme microcarpa </w:t>
            </w:r>
            <w:r>
              <w:rPr>
                <w:rFonts w:cs="GiovanniITCTT Book" w:ascii="GiovanniITCTT Book" w:hAnsi="GiovanniITCTT Book"/>
                <w:sz w:val="17"/>
              </w:rPr>
              <w:t>Rendl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ntirkish</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encing</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9,98,105</w:t>
            </w:r>
          </w:p>
        </w:tc>
      </w:tr>
      <w:tr>
        <w:trPr>
          <w:trHeight w:val="4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roton dichogamus </w:t>
            </w:r>
            <w:r>
              <w:rPr>
                <w:rFonts w:cs="GiovanniITCTT Book" w:ascii="GiovanniITCTT Book" w:hAnsi="GiovanniITCTT Book"/>
                <w:sz w:val="17"/>
              </w:rPr>
              <w:t>Pax</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kidig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Toothbrush; 2. Leaves used for Maasai beer; 3. Root flavors meat and gives strength</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43</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Erythrococca bongensis </w:t>
            </w:r>
            <w:r>
              <w:rPr>
                <w:rFonts w:cs="GiovanniITCTT Book" w:ascii="GiovanniITCTT Book" w:hAnsi="GiovanniITCTT Book"/>
                <w:sz w:val="17"/>
              </w:rPr>
              <w:t>Pax</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kayakug</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Young children eat the fruit and like it very much</w:t>
            </w:r>
            <w:r>
              <w:rPr>
                <w:rFonts w:cs="GiovanniITCTT Book" w:ascii="GiovanniITCTT Book" w:hAnsi="GiovanniITCTT Book"/>
                <w:b/>
                <w:sz w:val="17"/>
              </w:rPr>
              <w:t xml:space="preserve"> </w:t>
              <w:br/>
              <w:t>Maundu et al.: walking stick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5B</w:t>
            </w:r>
          </w:p>
        </w:tc>
      </w:tr>
      <w:tr>
        <w:trPr>
          <w:trHeight w:val="3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hyllanthus sepialis </w:t>
            </w:r>
            <w:r>
              <w:rPr>
                <w:rFonts w:cs="GiovanniITCTT Book" w:ascii="GiovanniITCTT Book" w:hAnsi="GiovanniITCTT Book"/>
                <w:sz w:val="17"/>
              </w:rPr>
              <w:t>Müll.Arg.</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ampu Kek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Toothbrush; 2. Eaten by goats and impala</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4</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Sapium ellipticum </w:t>
            </w:r>
            <w:r>
              <w:rPr>
                <w:rFonts w:cs="GiovanniITCTT Book" w:ascii="GiovanniITCTT Book" w:hAnsi="GiovanniITCTT Book"/>
                <w:sz w:val="17"/>
              </w:rPr>
              <w:t>Pax</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chaituryia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b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Desmodium  salicifolium </w:t>
            </w:r>
            <w:r>
              <w:rPr>
                <w:rFonts w:cs="GiovanniITCTT Book" w:ascii="GiovanniITCTT Book" w:hAnsi="GiovanniITCTT Book"/>
                <w:sz w:val="17"/>
              </w:rPr>
              <w:t>Mart. ex Benth.</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dapashi Ebenek</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90</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Dolichos oliveri </w:t>
            </w:r>
            <w:r>
              <w:rPr>
                <w:rFonts w:cs="GiovanniITCTT Book" w:ascii="GiovanniITCTT Book" w:hAnsi="GiovanniITCTT Book"/>
                <w:sz w:val="17"/>
              </w:rPr>
              <w:t>Schwein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1</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Glycine wightii </w:t>
            </w:r>
            <w:r>
              <w:rPr>
                <w:rFonts w:cs="GiovanniITCTT Book" w:ascii="GiovanniITCTT Book" w:hAnsi="GiovanniITCTT Book"/>
                <w:sz w:val="17"/>
              </w:rPr>
              <w:t>(Wight &amp; Arn.) Verdc.</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pit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Eaten by goats and sheep when flower is in fruit; 2. For young Maasai girls to use for tying together a hu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inde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tuwal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eas are used as rattle, don't ea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4</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Indigofera brevicalyx </w:t>
            </w:r>
            <w:r>
              <w:rPr>
                <w:rFonts w:cs="GiovanniITCTT Book" w:ascii="GiovanniITCTT Book" w:hAnsi="GiovanniITCTT Book"/>
                <w:sz w:val="17"/>
              </w:rPr>
              <w:t>Baker 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chanai Okike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oothbrush when it is big</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8</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Indigofera swaziensis</w:t>
            </w:r>
            <w:r>
              <w:rPr>
                <w:rFonts w:cs="GiovanniITCTT Book" w:ascii="GiovanniITCTT Book" w:hAnsi="GiovanniITCTT Book"/>
                <w:sz w:val="17"/>
              </w:rPr>
              <w:t xml:space="preserve"> Bolu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meim</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oothbrush</w:t>
            </w:r>
            <w:r>
              <w:rPr>
                <w:rFonts w:cs="GiovanniITCTT Book" w:ascii="GiovanniITCTT Book" w:hAnsi="GiovanniITCTT Book"/>
                <w:b/>
                <w:sz w:val="17"/>
              </w:rPr>
              <w:t>Maundu et al.: construction, fodd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Indigofera volkensii </w:t>
            </w:r>
            <w:r>
              <w:rPr>
                <w:rFonts w:cs="GiovanniITCTT Book" w:ascii="GiovanniITCTT Book" w:hAnsi="GiovanniITCTT Book"/>
                <w:sz w:val="17"/>
              </w:rPr>
              <w:t>Taub.</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merirun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9</w:t>
            </w:r>
          </w:p>
        </w:tc>
      </w:tr>
      <w:tr>
        <w:trPr>
          <w:trHeight w:val="3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Tephrosia hildebrandtii V</w:t>
            </w:r>
            <w:r>
              <w:rPr>
                <w:rFonts w:cs="GiovanniITCTT Book" w:ascii="GiovanniITCTT Book" w:hAnsi="GiovanniITCTT Book"/>
                <w:sz w:val="17"/>
              </w:rPr>
              <w:t>atk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chanai Okike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oothbrush when it is big</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3</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Tinnea aethiopica </w:t>
            </w:r>
            <w:r>
              <w:rPr>
                <w:rFonts w:cs="GiovanniITCTT Book" w:ascii="GiovanniITCTT Book" w:hAnsi="GiovanniITCTT Book"/>
                <w:sz w:val="17"/>
              </w:rPr>
              <w:t>Hook. 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eba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sed to make arrows and fire sticks</w:t>
              <w:br/>
            </w:r>
            <w:r>
              <w:rPr>
                <w:rFonts w:cs="GiovanniITCTT Book" w:ascii="GiovanniITCTT Book" w:hAnsi="GiovanniITCTT Book"/>
                <w:b/>
                <w:sz w:val="17"/>
              </w:rPr>
              <w:t>Maundu et al.: leaves against eye infections, ground with buffalo hor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4</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Hyacinth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Bowiea kilimandscharica </w:t>
            </w:r>
            <w:r>
              <w:rPr>
                <w:rFonts w:cs="GiovanniITCTT Book" w:ascii="GiovanniITCTT Book" w:hAnsi="GiovanniITCTT Book"/>
                <w:sz w:val="17"/>
              </w:rPr>
              <w:t>Mildbr.</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rpisia Lonkono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se as strainer to filter soup</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9</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Hypoxid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8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Hypoxis obtusa </w:t>
            </w:r>
            <w:r>
              <w:rPr>
                <w:rFonts w:cs="GiovanniITCTT Book" w:ascii="GiovanniITCTT Book" w:hAnsi="GiovanniITCTT Book"/>
                <w:sz w:val="17"/>
              </w:rPr>
              <w:t>Burch.</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malas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uber used by children to make toy calabashes</w:t>
              <w:br/>
            </w:r>
            <w:r>
              <w:rPr>
                <w:rFonts w:cs="GiovanniITCTT Book" w:ascii="GiovanniITCTT Book" w:hAnsi="GiovanniITCTT Book"/>
                <w:b/>
                <w:sz w:val="17"/>
              </w:rPr>
              <w:t xml:space="preserve">Maundu et al.: </w:t>
            </w:r>
            <w:r>
              <w:rPr>
                <w:rFonts w:cs="GiovanniITCTT Book" w:ascii="GiovanniITCTT Book" w:hAnsi="GiovanniITCTT Book"/>
                <w:b/>
                <w:i/>
                <w:sz w:val="17"/>
              </w:rPr>
              <w:t>Hypoxis angustifolia</w:t>
            </w:r>
            <w:r>
              <w:rPr>
                <w:rFonts w:cs="GiovanniITCTT Book" w:ascii="GiovanniITCTT Book" w:hAnsi="GiovanniITCTT Book"/>
                <w:b/>
                <w:sz w:val="17"/>
              </w:rPr>
              <w:t xml:space="preserve"> Lam. Used for sam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8</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Lam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Aeollanthus stormsii </w:t>
            </w:r>
            <w:r>
              <w:rPr>
                <w:rFonts w:cs="GiovanniITCTT Book" w:ascii="GiovanniITCTT Book" w:hAnsi="GiovanniITCTT Book"/>
                <w:sz w:val="17"/>
              </w:rPr>
              <w:t>Gürk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airo Gir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4</w:t>
            </w:r>
          </w:p>
        </w:tc>
      </w:tr>
      <w:tr>
        <w:trPr>
          <w:trHeight w:val="4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Fuerstia africana </w:t>
            </w:r>
            <w:r>
              <w:rPr>
                <w:rFonts w:cs="GiovanniITCTT Book" w:ascii="GiovanniITCTT Book" w:hAnsi="GiovanniITCTT Book"/>
                <w:sz w:val="17"/>
              </w:rPr>
              <w:t xml:space="preserve">T.C.E.Fr.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itodor Enk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1. Children remove leaves and chew like tobacco; 2. Produces red color for decoration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w:t>
            </w:r>
          </w:p>
        </w:tc>
      </w:tr>
      <w:tr>
        <w:trPr>
          <w:trHeight w:val="6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Leonotis nepetifolia </w:t>
            </w:r>
            <w:r>
              <w:rPr>
                <w:rFonts w:cs="GiovanniITCTT Book" w:ascii="GiovanniITCTT Book" w:hAnsi="GiovanniITCTT Book"/>
                <w:sz w:val="17"/>
              </w:rPr>
              <w:t>(L.) R. Br.</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bib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Birds like to suck flower, bird has same name as plant</w:t>
              <w:br/>
            </w:r>
            <w:r>
              <w:rPr>
                <w:rFonts w:cs="GiovanniITCTT Book" w:ascii="GiovanniITCTT Book" w:hAnsi="GiovanniITCTT Book"/>
                <w:b/>
                <w:sz w:val="17"/>
              </w:rPr>
              <w:t>Maundu et al.: children suck necta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7</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Orthosiphon somalensis </w:t>
            </w:r>
            <w:r>
              <w:rPr>
                <w:rFonts w:cs="GiovanniITCTT Book" w:ascii="GiovanniITCTT Book" w:hAnsi="GiovanniITCTT Book"/>
                <w:sz w:val="17"/>
              </w:rPr>
              <w:t>Vatk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ita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1</w:t>
            </w:r>
          </w:p>
        </w:tc>
      </w:tr>
      <w:tr>
        <w:trPr>
          <w:trHeight w:val="409"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mily / Scientific nam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Indigenous nam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Use and parts used</w:t>
            </w:r>
          </w:p>
          <w:p>
            <w:pPr>
              <w:pStyle w:val="Normal"/>
              <w:rPr/>
            </w:pPr>
            <w:r>
              <w:rPr>
                <w:rFonts w:cs="GiovanniITCTT Book" w:ascii="GiovanniITCTT Book" w:hAnsi="GiovanniITCTT Book"/>
                <w:b/>
                <w:sz w:val="17"/>
              </w:rPr>
              <w:t>(in bold uses reported by Maundu et al.</w:t>
            </w:r>
            <w:r>
              <w:rPr>
                <w:rFonts w:cs="GiovanniITCTT Book" w:ascii="GiovanniITCTT Book" w:hAnsi="GiovanniITCTT Book"/>
                <w:b/>
                <w:sz w:val="17"/>
                <w:vertAlign w:val="superscript"/>
              </w:rPr>
              <w:t>14</w:t>
            </w:r>
            <w:r>
              <w:rPr>
                <w:rFonts w:cs="GiovanniITCTT Book" w:ascii="GiovanniITCTT Book" w:hAnsi="GiovanniITCTT Book"/>
                <w:b/>
                <w:sz w:val="17"/>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ll.#</w:t>
              <w:br/>
              <w:t>RBUGGG</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lectranthus longipes </w:t>
            </w:r>
            <w:r>
              <w:rPr>
                <w:rFonts w:cs="GiovanniITCTT Book" w:ascii="GiovanniITCTT Book" w:hAnsi="GiovanniITCTT Book"/>
                <w:sz w:val="17"/>
              </w:rPr>
              <w:t>Baker</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airo Gir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und in the plains, sheep eat this during dry season as it does not dry out, gives them wat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3,121</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Lil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Trachyandra saltii </w:t>
            </w:r>
            <w:r>
              <w:rPr>
                <w:rFonts w:cs="GiovanniITCTT Book" w:ascii="GiovanniITCTT Book" w:hAnsi="GiovanniITCTT Book"/>
                <w:sz w:val="17"/>
              </w:rPr>
              <w:t>(Baker) Oberm.</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Aiku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he long roots are eaten by Guinea fowls and Baboon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3</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Loranth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6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Odontella schimperi </w:t>
            </w:r>
            <w:r>
              <w:rPr>
                <w:rFonts w:cs="GiovanniITCTT Book" w:ascii="GiovanniITCTT Book" w:hAnsi="GiovanniITCTT Book"/>
                <w:sz w:val="17"/>
              </w:rPr>
              <w:t xml:space="preserve">Tiegh.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egaru Keo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Against parasites in pregnant women, use leaf, burn, smash it up, then lick a little bit, this helps women to not breath so heavy</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w:t>
            </w:r>
          </w:p>
        </w:tc>
      </w:tr>
      <w:tr>
        <w:trPr>
          <w:trHeight w:val="6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hragmanthera rufescens </w:t>
            </w:r>
            <w:r>
              <w:rPr>
                <w:rFonts w:cs="GiovanniITCTT Book" w:ascii="GiovanniITCTT Book" w:hAnsi="GiovanniITCTT Book"/>
                <w:sz w:val="17"/>
              </w:rPr>
              <w:t>(DC.) Ball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egaru Keo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Against parasites in pregnant women, use leaf, burn, smash it up, then lick a little bit, this helps women to not breath so heavy</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9</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Malv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Hibiscus aponeurus </w:t>
            </w:r>
            <w:r>
              <w:rPr>
                <w:rFonts w:cs="GiovanniITCTT Book" w:ascii="GiovanniITCTT Book" w:hAnsi="GiovanniITCTT Book"/>
                <w:sz w:val="17"/>
              </w:rPr>
              <w:t>Sprague &amp; Hutchinson</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ran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Grows straight but can not be used as cow stick because cows will die; 2. Used as stick to cur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7</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Hibiscus calyphyllus </w:t>
            </w:r>
            <w:r>
              <w:rPr>
                <w:rFonts w:cs="GiovanniITCTT Book" w:ascii="GiovanniITCTT Book" w:hAnsi="GiovanniITCTT Book"/>
                <w:sz w:val="17"/>
              </w:rPr>
              <w:t>Cav.</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ukupai Naibor</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Joining sticks; 2. Eaten by elephant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2</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avonia patens </w:t>
            </w:r>
            <w:r>
              <w:rPr>
                <w:rFonts w:cs="GiovanniITCTT Book" w:ascii="GiovanniITCTT Book" w:hAnsi="GiovanniITCTT Book"/>
                <w:sz w:val="17"/>
              </w:rPr>
              <w:t>(Andr.) Chiov.</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upuk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o join sticks</w:t>
              <w:br/>
            </w:r>
            <w:r>
              <w:rPr>
                <w:rFonts w:cs="GiovanniITCTT Book" w:ascii="GiovanniITCTT Book" w:hAnsi="GiovanniITCTT Book"/>
                <w:b/>
                <w:sz w:val="17"/>
              </w:rPr>
              <w:t>Maundu et al.: root against diarrhea</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Mel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Turraea mombassana</w:t>
            </w:r>
            <w:r>
              <w:rPr>
                <w:rFonts w:cs="GiovanniITCTT Book" w:ascii="GiovanniITCTT Book" w:hAnsi="GiovanniITCTT Book"/>
                <w:sz w:val="17"/>
              </w:rPr>
              <w:t xml:space="preserve"> C. DC.</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br/>
            </w:r>
            <w:r>
              <w:rPr>
                <w:rFonts w:cs="GiovanniITCTT Book" w:ascii="GiovanniITCTT Book" w:hAnsi="GiovanniITCTT Book"/>
                <w:b/>
                <w:sz w:val="17"/>
              </w:rPr>
              <w:t>Maundu et al.: toothbrush, against dysentery, roots emetic, constructio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Menisperm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Cissampelos mucronata</w:t>
            </w:r>
            <w:r>
              <w:rPr>
                <w:rFonts w:cs="GiovanniITCTT Book" w:ascii="GiovanniITCTT Book" w:hAnsi="GiovanniITCTT Book"/>
                <w:sz w:val="17"/>
              </w:rPr>
              <w:t xml:space="preserve"> A.Rich.</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pitaq/Olopit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Eaten by goats and sheep when flower is in fruit; 2. For young Maasai girls to use for tying together a hu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49,9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Mimos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Acacia hookeri </w:t>
            </w:r>
            <w:r>
              <w:rPr>
                <w:rFonts w:cs="GiovanniITCTT Book" w:ascii="GiovanniITCTT Book" w:hAnsi="GiovanniITCTT Book"/>
                <w:sz w:val="17"/>
              </w:rPr>
              <w:t xml:space="preserve">Meisn.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chardalan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Elephants and goats eat plant; 2. Bark is used for constructing a home; 3. Eat bark to prevent stomach ach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74</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Acacia polyacantha </w:t>
            </w:r>
            <w:r>
              <w:rPr>
                <w:rFonts w:cs="GiovanniITCTT Book" w:ascii="GiovanniITCTT Book" w:hAnsi="GiovanniITCTT Book"/>
                <w:sz w:val="17"/>
              </w:rPr>
              <w:t>Will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kigir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Fencing the village because has good thorns; 2. Eaten by elephants and goats; 3. Bees use plan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73</w:t>
            </w:r>
          </w:p>
        </w:tc>
      </w:tr>
      <w:tr>
        <w:trPr>
          <w:trHeight w:val="10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Albizia gummifera </w:t>
            </w:r>
            <w:r>
              <w:rPr>
                <w:rFonts w:cs="GiovanniITCTT Book" w:ascii="GiovanniITCTT Book" w:hAnsi="GiovanniITCTT Book"/>
                <w:sz w:val="17"/>
              </w:rPr>
              <w:t>(J.F. Gmel.) C.A. Sm.</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upakup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1. Strong tree, makes strong stick for ceremonies and walking; 2. Spears; 3. Bark for fire </w:t>
            </w:r>
            <w:r>
              <w:rPr>
                <w:rFonts w:cs="GiovanniITCTT Book" w:ascii="GiovanniITCTT Book" w:hAnsi="GiovanniITCTT Book"/>
                <w:b/>
                <w:sz w:val="17"/>
              </w:rPr>
              <w:t>Maundu et al.: fodder, timber, NOT as firewood</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Mor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Ficus sur </w:t>
            </w:r>
            <w:r>
              <w:rPr>
                <w:rFonts w:cs="GiovanniITCTT Book" w:ascii="GiovanniITCTT Book" w:hAnsi="GiovanniITCTT Book"/>
                <w:sz w:val="17"/>
              </w:rPr>
              <w:t>Forssk.</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dapashi Ebenek</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Ochn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Ochna ovata</w:t>
            </w:r>
            <w:r>
              <w:rPr>
                <w:rFonts w:cs="GiovanniITCTT Book" w:ascii="GiovanniITCTT Book" w:hAnsi="GiovanniITCTT Book"/>
                <w:sz w:val="17"/>
              </w:rPr>
              <w:t xml:space="preserve"> F. Hoffm.</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do Ganayio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Use leaves and bark for tea; 2. Fruit eaten by baboons</w:t>
              <w:br/>
            </w:r>
            <w:r>
              <w:rPr>
                <w:rFonts w:cs="GiovanniITCTT Book" w:ascii="GiovanniITCTT Book" w:hAnsi="GiovanniITCTT Book"/>
                <w:b/>
                <w:sz w:val="17"/>
              </w:rPr>
              <w:t>Maundu et al.: constructio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0</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Olac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8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Ximena americana </w:t>
            </w:r>
            <w:r>
              <w:rPr>
                <w:rFonts w:cs="GiovanniITCTT Book" w:ascii="GiovanniITCTT Book" w:hAnsi="GiovanniITCTT Book"/>
                <w:sz w:val="17"/>
              </w:rPr>
              <w:t>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Lamani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Ripe fruit eaten; 2. Boil branch for the young to drink, this is good for digestion</w:t>
              <w:br/>
            </w:r>
            <w:r>
              <w:rPr>
                <w:rFonts w:cs="GiovanniITCTT Book" w:ascii="GiovanniITCTT Book" w:hAnsi="GiovanniITCTT Book"/>
                <w:b/>
                <w:sz w:val="17"/>
              </w:rPr>
              <w:t>Maundu et al.: fruit edible; roots in soup or tea for health</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40</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Ole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Jasminum abyssinicum </w:t>
            </w:r>
            <w:r>
              <w:rPr>
                <w:rFonts w:cs="GiovanniITCTT Book" w:ascii="GiovanniITCTT Book" w:hAnsi="GiovanniITCTT Book"/>
                <w:sz w:val="17"/>
              </w:rPr>
              <w:t>DC.</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eko Orsag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Bite leaf and put on wound</w:t>
              <w:br/>
            </w:r>
            <w:r>
              <w:rPr>
                <w:rFonts w:cs="GiovanniITCTT Book" w:ascii="GiovanniITCTT Book" w:hAnsi="GiovanniITCTT Book"/>
                <w:b/>
                <w:sz w:val="17"/>
              </w:rPr>
              <w:t>Maundu et al.: 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5</w:t>
            </w:r>
          </w:p>
        </w:tc>
      </w:tr>
      <w:tr>
        <w:trPr>
          <w:trHeight w:val="409"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mily / Scientific nam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Indigenous nam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Use and parts used</w:t>
            </w:r>
          </w:p>
          <w:p>
            <w:pPr>
              <w:pStyle w:val="Normal"/>
              <w:rPr/>
            </w:pPr>
            <w:r>
              <w:rPr>
                <w:rFonts w:cs="GiovanniITCTT Book" w:ascii="GiovanniITCTT Book" w:hAnsi="GiovanniITCTT Book"/>
                <w:b/>
                <w:sz w:val="17"/>
              </w:rPr>
              <w:t>(in bold uses reported by Maundu et al.</w:t>
            </w:r>
            <w:r>
              <w:rPr>
                <w:rFonts w:cs="GiovanniITCTT Book" w:ascii="GiovanniITCTT Book" w:hAnsi="GiovanniITCTT Book"/>
                <w:b/>
                <w:sz w:val="17"/>
                <w:vertAlign w:val="superscript"/>
              </w:rPr>
              <w:t>14</w:t>
            </w:r>
            <w:r>
              <w:rPr>
                <w:rFonts w:cs="GiovanniITCTT Book" w:ascii="GiovanniITCTT Book" w:hAnsi="GiovanniITCTT Book"/>
                <w:b/>
                <w:sz w:val="17"/>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ll.#</w:t>
              <w:br/>
              <w:t>RBUGGG</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Jasminum fluminense </w:t>
            </w:r>
            <w:r>
              <w:rPr>
                <w:rFonts w:cs="GiovanniITCTT Book" w:ascii="GiovanniITCTT Book" w:hAnsi="GiovanniITCTT Book"/>
                <w:sz w:val="17"/>
              </w:rPr>
              <w:t>Vel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eko Orsag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Bite leaf and put on wound</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4,169</w:t>
            </w:r>
          </w:p>
        </w:tc>
      </w:tr>
      <w:tr>
        <w:trPr>
          <w:trHeight w:val="25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Olea europaea </w:t>
            </w:r>
            <w:r>
              <w:rPr>
                <w:rFonts w:cs="GiovanniITCTT Book" w:ascii="GiovanniITCTT Book" w:hAnsi="GiovanniITCTT Book"/>
                <w:sz w:val="17"/>
              </w:rPr>
              <w:t>ssp. a</w:t>
            </w:r>
            <w:r>
              <w:rPr>
                <w:rFonts w:cs="GiovanniITCTT Book" w:ascii="GiovanniITCTT Book" w:hAnsi="GiovanniITCTT Book"/>
                <w:i/>
                <w:sz w:val="17"/>
              </w:rPr>
              <w:t xml:space="preserve">fricana </w:t>
            </w:r>
            <w:r>
              <w:rPr>
                <w:rFonts w:cs="GiovanniITCTT Book" w:ascii="GiovanniITCTT Book" w:hAnsi="GiovanniITCTT Book"/>
                <w:sz w:val="17"/>
              </w:rPr>
              <w:t>(Mill.) P. Green</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rie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Toothbrush; 2. Ceremonies - age to elder rites, use to make sacrifice (big fire); 3. Making rungus; 4. Spear handles; 5. Calf: boil and give to drink, this kills worms; 6. Mix with SOKONOI (green hut) this cures malaria, drink half liter; 7. Boys circumcision - put on house as sign</w:t>
              <w:br/>
            </w:r>
            <w:r>
              <w:rPr>
                <w:rFonts w:cs="GiovanniITCTT Book" w:ascii="GiovanniITCTT Book" w:hAnsi="GiovanniITCTT Book"/>
                <w:b/>
                <w:sz w:val="17"/>
              </w:rPr>
              <w:t>Maundu et al.: outer bark medicine for stomach upset, bark against colds, pneumonia, anthelmintic; fuel-wood; cleaning calabashes; rungus; sticks; ceremonial plan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68</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Plumbagin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10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lumbago zeylandica </w:t>
            </w:r>
            <w:r>
              <w:rPr>
                <w:rFonts w:cs="GiovanniITCTT Book" w:ascii="GiovanniITCTT Book" w:hAnsi="GiovanniITCTT Book"/>
                <w:sz w:val="17"/>
              </w:rPr>
              <w:t>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geyiantus</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Girls use to decorate: take sheep urine and mix together, make small cuts around eyes and rub in; 2. Mash together and express to make bigger marks</w:t>
              <w:br/>
            </w:r>
            <w:r>
              <w:rPr>
                <w:rFonts w:cs="GiovanniITCTT Book" w:ascii="GiovanniITCTT Book" w:hAnsi="GiovanniITCTT Book"/>
                <w:b/>
                <w:sz w:val="17"/>
              </w:rPr>
              <w:t>Maundu et al.: 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Po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Brachiaria brizantha </w:t>
            </w:r>
            <w:r>
              <w:rPr>
                <w:rFonts w:cs="GiovanniITCTT Book" w:ascii="GiovanniITCTT Book" w:hAnsi="GiovanniITCTT Book"/>
                <w:sz w:val="17"/>
              </w:rPr>
              <w:t>Stap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aguitia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dder for domestic animal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95</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Eragrostis braunii</w:t>
            </w:r>
            <w:r>
              <w:rPr>
                <w:rFonts w:cs="GiovanniITCTT Book" w:ascii="GiovanniITCTT Book" w:hAnsi="GiovanniITCTT Book"/>
                <w:sz w:val="17"/>
              </w:rPr>
              <w:t xml:space="preserve"> Schwein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mpiris</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domestic animal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6</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Harpachne schimperi </w:t>
            </w:r>
            <w:r>
              <w:rPr>
                <w:rFonts w:cs="GiovanniITCTT Book" w:ascii="GiovanniITCTT Book" w:hAnsi="GiovanniITCTT Book"/>
                <w:sz w:val="17"/>
              </w:rPr>
              <w:t>Hochs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ioaraa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livestock, when dry spikes can get into animals eye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Hyparrhenia hirta </w:t>
            </w:r>
            <w:r>
              <w:rPr>
                <w:rFonts w:cs="GiovanniITCTT Book" w:ascii="GiovanniITCTT Book" w:hAnsi="GiovanniITCTT Book"/>
                <w:sz w:val="17"/>
              </w:rPr>
              <w:t>(L.) Stap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pesi Orash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domestic animals, for roofing</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9</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Loudetia kagerensis </w:t>
            </w:r>
            <w:r>
              <w:rPr>
                <w:rFonts w:cs="GiovanniITCTT Book" w:ascii="GiovanniITCTT Book" w:hAnsi="GiovanniITCTT Book"/>
                <w:sz w:val="17"/>
              </w:rPr>
              <w:t>(K.Schum.) C.E.Hubb.</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ujit</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cows, sheep and buffalo</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6</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Oplismenus compositus </w:t>
            </w:r>
            <w:r>
              <w:rPr>
                <w:rFonts w:cs="GiovanniITCTT Book" w:ascii="GiovanniITCTT Book" w:hAnsi="GiovanniITCTT Book"/>
                <w:sz w:val="17"/>
              </w:rPr>
              <w:t>(L.) P.Beauv.</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mpalak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o join stick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66</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anicum maximum </w:t>
            </w:r>
            <w:r>
              <w:rPr>
                <w:rFonts w:cs="GiovanniITCTT Book" w:ascii="GiovanniITCTT Book" w:hAnsi="GiovanniITCTT Book"/>
                <w:sz w:val="17"/>
              </w:rPr>
              <w:t xml:space="preserve">Hochst. ex A.Rich.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mris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animal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1</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Rhynchelytrum repens </w:t>
            </w:r>
            <w:r>
              <w:rPr>
                <w:rFonts w:cs="GiovanniITCTT Book" w:ascii="GiovanniITCTT Book" w:hAnsi="GiovanniITCTT Book"/>
                <w:sz w:val="17"/>
              </w:rPr>
              <w:t>(Willd.) C.E.Hubb.</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onyou</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cows, sheep and buffalo</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65</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Setaria plicatilis </w:t>
            </w:r>
            <w:r>
              <w:rPr>
                <w:rFonts w:cs="GiovanniITCTT Book" w:ascii="GiovanniITCTT Book" w:hAnsi="GiovanniITCTT Book"/>
                <w:sz w:val="17"/>
              </w:rPr>
              <w:t>Hack. ex Eng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dd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5</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Sporobolus festivus </w:t>
            </w:r>
            <w:r>
              <w:rPr>
                <w:rFonts w:cs="GiovanniITCTT Book" w:ascii="GiovanniITCTT Book" w:hAnsi="GiovanniITCTT Book"/>
                <w:sz w:val="17"/>
              </w:rPr>
              <w:t>Hochst. ex A.Rich.</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yoil</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aten by cows, sheep and buffalo</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67</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Sporobolus stapfianus </w:t>
            </w:r>
            <w:r>
              <w:rPr>
                <w:rFonts w:cs="GiovanniITCTT Book" w:ascii="GiovanniITCTT Book" w:hAnsi="GiovanniITCTT Book"/>
                <w:sz w:val="17"/>
              </w:rPr>
              <w:t>Gan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onyoy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Against malaria and stomach ache. Put bark in cold water for 5 minutes, filter and drink</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9</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Urochloa insculpta</w:t>
            </w:r>
            <w:r>
              <w:rPr>
                <w:rFonts w:cs="GiovanniITCTT Book" w:ascii="GiovanniITCTT Book" w:hAnsi="GiovanniITCTT Book"/>
                <w:sz w:val="17"/>
              </w:rPr>
              <w:t xml:space="preserve"> Stapf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oporor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dder for domestic animal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93</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Polygon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olygonum salicifolium </w:t>
            </w:r>
            <w:r>
              <w:rPr>
                <w:rFonts w:cs="GiovanniITCTT Book" w:ascii="GiovanniITCTT Book" w:hAnsi="GiovanniITCTT Book"/>
                <w:sz w:val="17"/>
              </w:rPr>
              <w:t>Will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ujiria</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dder for domestic animal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Rhamn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Helinus mystacinicus </w:t>
            </w:r>
            <w:r>
              <w:rPr>
                <w:rFonts w:cs="GiovanniITCTT Book" w:ascii="GiovanniITCTT Book" w:hAnsi="GiovanniITCTT Book"/>
                <w:sz w:val="17"/>
              </w:rPr>
              <w:t>(Ait.) Steu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br/>
            </w:r>
            <w:r>
              <w:rPr>
                <w:rFonts w:cs="GiovanniITCTT Book" w:ascii="GiovanniITCTT Book" w:hAnsi="GiovanniITCTT Book"/>
                <w:b/>
                <w:sz w:val="17"/>
              </w:rPr>
              <w:t>Maundu et al.: root decoction mixed with animal fat for gonorrhea</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67,76</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Rub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Pentanisia ouranogyne</w:t>
            </w:r>
            <w:r>
              <w:rPr>
                <w:rFonts w:cs="GiovanniITCTT Book" w:ascii="GiovanniITCTT Book" w:hAnsi="GiovanniITCTT Book"/>
                <w:sz w:val="17"/>
              </w:rPr>
              <w:t xml:space="preserve"> S.Moor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lauo Ekop</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0</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yrostria phyllanthoidea </w:t>
            </w:r>
            <w:r>
              <w:rPr>
                <w:rFonts w:cs="GiovanniITCTT Book" w:ascii="GiovanniITCTT Book" w:hAnsi="GiovanniITCTT Book"/>
                <w:sz w:val="17"/>
              </w:rPr>
              <w:t>(Baill.) Bridson</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ogo Olntim</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Use for fencing when a big tree; 2. Use for making rungu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3</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Vangueria infausta </w:t>
            </w:r>
            <w:r>
              <w:rPr>
                <w:rFonts w:cs="GiovanniITCTT Book" w:ascii="GiovanniITCTT Book" w:hAnsi="GiovanniITCTT Book"/>
                <w:sz w:val="17"/>
              </w:rPr>
              <w:t>Burch.</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gome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Fruit eaten by baboons, monkeys, humans and especially childre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81</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Rut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Tarenna graveolens </w:t>
            </w:r>
            <w:r>
              <w:rPr>
                <w:rFonts w:cs="GiovanniITCTT Book" w:ascii="GiovanniITCTT Book" w:hAnsi="GiovanniITCTT Book"/>
                <w:sz w:val="17"/>
              </w:rPr>
              <w:t>(S. Moore) Brem.</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rmase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When dry good firewood; 2. Good for rungus</w:t>
              <w:br/>
            </w:r>
            <w:r>
              <w:rPr>
                <w:rFonts w:cs="GiovanniITCTT Book" w:ascii="GiovanniITCTT Book" w:hAnsi="GiovanniITCTT Book"/>
                <w:b/>
                <w:sz w:val="17"/>
              </w:rPr>
              <w:t>Maundu et al.: 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3,45</w:t>
            </w:r>
          </w:p>
        </w:tc>
      </w:tr>
      <w:tr>
        <w:trPr>
          <w:trHeight w:val="409"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mily / Scientific nam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Indigenous nam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Use and parts used</w:t>
            </w:r>
          </w:p>
          <w:p>
            <w:pPr>
              <w:pStyle w:val="Normal"/>
              <w:rPr/>
            </w:pPr>
            <w:r>
              <w:rPr>
                <w:rFonts w:cs="GiovanniITCTT Book" w:ascii="GiovanniITCTT Book" w:hAnsi="GiovanniITCTT Book"/>
                <w:b/>
                <w:sz w:val="17"/>
              </w:rPr>
              <w:t>(in bold uses reported by Maundu et al.</w:t>
            </w:r>
            <w:r>
              <w:rPr>
                <w:rFonts w:cs="GiovanniITCTT Book" w:ascii="GiovanniITCTT Book" w:hAnsi="GiovanniITCTT Book"/>
                <w:b/>
                <w:sz w:val="17"/>
                <w:vertAlign w:val="superscript"/>
              </w:rPr>
              <w:t>14</w:t>
            </w:r>
            <w:r>
              <w:rPr>
                <w:rFonts w:cs="GiovanniITCTT Book" w:ascii="GiovanniITCTT Book" w:hAnsi="GiovanniITCTT Book"/>
                <w:b/>
                <w:sz w:val="17"/>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ll.#</w:t>
              <w:br/>
              <w:t>RBUGGG</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Teclea nobilis </w:t>
            </w:r>
            <w:r>
              <w:rPr>
                <w:rFonts w:cs="GiovanniITCTT Book" w:ascii="GiovanniITCTT Book" w:hAnsi="GiovanniITCTT Book"/>
                <w:sz w:val="17"/>
              </w:rPr>
              <w:t>De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gril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Toothbrush, making rungus</w:t>
              <w:br/>
            </w:r>
            <w:r>
              <w:rPr>
                <w:rFonts w:cs="GiovanniITCTT Book" w:ascii="GiovanniITCTT Book" w:hAnsi="GiovanniITCTT Book"/>
                <w:b/>
                <w:sz w:val="17"/>
              </w:rPr>
              <w:t>Maundu et al.: stick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6</w:t>
            </w:r>
          </w:p>
        </w:tc>
      </w:tr>
      <w:tr>
        <w:trPr>
          <w:trHeight w:val="106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Toddalia asiatica </w:t>
            </w:r>
            <w:r>
              <w:rPr>
                <w:rFonts w:cs="GiovanniITCTT Book" w:ascii="GiovanniITCTT Book" w:hAnsi="GiovanniITCTT Book"/>
                <w:sz w:val="17"/>
              </w:rPr>
              <w:t>(L.) Lam.</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eparmuny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Against common cold, malaria and all other diseases: boil whole plant or make cold-water infusion</w:t>
              <w:br/>
            </w:r>
            <w:r>
              <w:rPr>
                <w:rFonts w:cs="GiovanniITCTT Book" w:ascii="GiovanniITCTT Book" w:hAnsi="GiovanniITCTT Book"/>
                <w:b/>
                <w:sz w:val="17"/>
              </w:rPr>
              <w:t>Maundu et al.: roots and leaves against malaria</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7</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Santal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Osyris lanceolata </w:t>
            </w:r>
            <w:r>
              <w:rPr>
                <w:rFonts w:cs="GiovanniITCTT Book" w:ascii="GiovanniITCTT Book" w:hAnsi="GiovanniITCTT Book"/>
                <w:sz w:val="17"/>
              </w:rPr>
              <w:t>Hochst. &amp; Steu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oses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Remove bark, place on sand to dry, then mix with tea. Makes a very good tea for young and old</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7</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Sapind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Allophylus abyssinicus </w:t>
            </w:r>
            <w:r>
              <w:rPr>
                <w:rFonts w:cs="GiovanniITCTT Book" w:ascii="GiovanniITCTT Book" w:hAnsi="GiovanniITCTT Book"/>
                <w:sz w:val="17"/>
              </w:rPr>
              <w:t>Radlk.</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nchani Orok</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br/>
            </w:r>
            <w:r>
              <w:rPr>
                <w:rFonts w:cs="GiovanniITCTT Book" w:ascii="GiovanniITCTT Book" w:hAnsi="GiovanniITCTT Book"/>
                <w:b/>
                <w:sz w:val="17"/>
              </w:rPr>
              <w:t>Maundu et al.: sam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71</w:t>
            </w:r>
          </w:p>
        </w:tc>
      </w:tr>
      <w:tr>
        <w:trPr>
          <w:trHeight w:val="8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Dodonaea angustifolia </w:t>
            </w:r>
            <w:r>
              <w:rPr>
                <w:rFonts w:cs="GiovanniITCTT Book" w:ascii="GiovanniITCTT Book" w:hAnsi="GiovanniITCTT Book"/>
                <w:sz w:val="17"/>
              </w:rPr>
              <w:t>L.f.</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chani Enkash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When you have migrated from one place to another and you come back to the first place put the branches at the gate. This shows that the cows have come back</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0</w:t>
            </w:r>
          </w:p>
        </w:tc>
      </w:tr>
      <w:tr>
        <w:trPr>
          <w:trHeight w:val="7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Dovyalis abyssinica </w:t>
            </w:r>
            <w:r>
              <w:rPr>
                <w:rFonts w:cs="GiovanniITCTT Book" w:ascii="GiovanniITCTT Book" w:hAnsi="GiovanniITCTT Book"/>
                <w:sz w:val="17"/>
              </w:rPr>
              <w:t>(A. Rich.) Warb.</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ekiku</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No use </w:t>
              <w:br/>
            </w:r>
            <w:r>
              <w:rPr>
                <w:rFonts w:cs="GiovanniITCTT Book" w:ascii="GiovanniITCTT Book" w:hAnsi="GiovanniITCTT Book"/>
                <w:b/>
                <w:sz w:val="17"/>
              </w:rPr>
              <w:t>Maundu et al.: Roots for soup, gonorrhea, fruits eate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7</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Scrophular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44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raterostigma plantagineum </w:t>
            </w:r>
            <w:r>
              <w:rPr>
                <w:rFonts w:cs="GiovanniITCTT Book" w:ascii="GiovanniITCTT Book" w:hAnsi="GiovanniITCTT Book"/>
                <w:sz w:val="17"/>
              </w:rPr>
              <w:t>Hochs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orika Emotiony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When you have pain on sides of body boil and drink 2 cups, also for back pain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8</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Evolvulus alsinoides </w:t>
            </w:r>
            <w:r>
              <w:rPr>
                <w:rFonts w:cs="GiovanniITCTT Book" w:ascii="GiovanniITCTT Book" w:hAnsi="GiovanniITCTT Book"/>
                <w:sz w:val="17"/>
              </w:rPr>
              <w:t>(L.) 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Leleswa Ekopo</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1. Boil and wash yourself when spirit feels bad; 2. Add to fire for sacrifice </w:t>
              <w:br/>
            </w:r>
            <w:r>
              <w:rPr>
                <w:rFonts w:cs="GiovanniITCTT Book" w:ascii="GiovanniITCTT Book" w:hAnsi="GiovanniITCTT Book"/>
                <w:b/>
                <w:sz w:val="17"/>
              </w:rPr>
              <w:t>Maundu et al.: 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60</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Striga asiatica</w:t>
            </w:r>
            <w:r>
              <w:rPr>
                <w:rFonts w:cs="GiovanniITCTT Book" w:ascii="GiovanniITCTT Book" w:hAnsi="GiovanniITCTT Book"/>
                <w:sz w:val="17"/>
              </w:rPr>
              <w:t xml:space="preserve"> (L.) Kuntze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72</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Solan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15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Solanum incanum </w:t>
            </w:r>
            <w:r>
              <w:rPr>
                <w:rFonts w:cs="GiovanniITCTT Book" w:ascii="GiovanniITCTT Book" w:hAnsi="GiovanniITCTT Book"/>
                <w:sz w:val="17"/>
              </w:rPr>
              <w:t>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tulele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fruits put in wounds for tiny marks, 2. when you have concussion/swelling make small cuts and crush yellow fruit and rub into small cuts</w:t>
              <w:br/>
            </w:r>
            <w:r>
              <w:rPr>
                <w:rFonts w:cs="GiovanniITCTT Book" w:ascii="GiovanniITCTT Book" w:hAnsi="GiovanniITCTT Book"/>
                <w:b/>
                <w:sz w:val="17"/>
              </w:rPr>
              <w:t>Maundu et al.: juice of fruit applied to boils and cuts, roots boiled for tooth and throat problem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1,134</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Stercul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Dombeya burgessiae </w:t>
            </w:r>
            <w:r>
              <w:rPr>
                <w:rFonts w:cs="GiovanniITCTT Book" w:ascii="GiovanniITCTT Book" w:hAnsi="GiovanniITCTT Book"/>
                <w:sz w:val="17"/>
              </w:rPr>
              <w:t>Gerrar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upuk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xml:space="preserve">1. Bark used for joining houses; 2. Rub leaves when hands are dirty </w:t>
              <w:br/>
            </w:r>
            <w:r>
              <w:rPr>
                <w:rFonts w:cs="GiovanniITCTT Book" w:ascii="GiovanniITCTT Book" w:hAnsi="GiovanniITCTT Book"/>
                <w:b/>
                <w:sz w:val="17"/>
              </w:rPr>
              <w:t>Maundu et al.: strings for constructio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63,65</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Tili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8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Grewia bicolor</w:t>
            </w:r>
            <w:r>
              <w:rPr>
                <w:rFonts w:cs="GiovanniITCTT Book" w:ascii="GiovanniITCTT Book" w:hAnsi="GiovanniITCTT Book"/>
                <w:sz w:val="17"/>
              </w:rPr>
              <w:t xml:space="preserve"> Juss.</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itet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Eaten by goats and cows, must NOT be cut for animals; 2. Bark used to join sticks; 3. Toothbrush; 4. Eat ripe (red) frui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1,18</w:t>
            </w:r>
          </w:p>
        </w:tc>
      </w:tr>
      <w:tr>
        <w:trPr>
          <w:trHeight w:val="106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Grewia similis </w:t>
            </w:r>
            <w:r>
              <w:rPr>
                <w:rFonts w:cs="GiovanniITCTT Book" w:ascii="GiovanniITCTT Book" w:hAnsi="GiovanniITCTT Book"/>
                <w:sz w:val="17"/>
              </w:rPr>
              <w:t>K. Schum.</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yalug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Making sticks; 2. Toothbrush</w:t>
            </w:r>
            <w:r>
              <w:rPr>
                <w:rFonts w:cs="GiovanniITCTT Book" w:ascii="GiovanniITCTT Book" w:hAnsi="GiovanniITCTT Book"/>
                <w:b/>
                <w:sz w:val="17"/>
              </w:rPr>
              <w:t>Maundu et al.: bark for cattle that ate bicarbonate, bark used to wash hair of moran before plaiting, stems for rope in construction, sticks, edible fruit, fodd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42</w:t>
            </w:r>
          </w:p>
        </w:tc>
      </w:tr>
      <w:tr>
        <w:trPr>
          <w:trHeight w:val="68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Grewia tembensis</w:t>
            </w:r>
            <w:r>
              <w:rPr>
                <w:rFonts w:cs="GiovanniITCTT Book" w:ascii="GiovanniITCTT Book" w:hAnsi="GiovanniITCTT Book"/>
                <w:sz w:val="17"/>
              </w:rPr>
              <w:t xml:space="preserve"> Fresen.</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itet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Eaten by goats and cows, must NOT be cut for animals; 2. Bark used to join sticks; 3. Toothbrush; 4. Eat ripe (red) frui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4</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Triumfetta rhomboidea </w:t>
            </w:r>
            <w:r>
              <w:rPr>
                <w:rFonts w:cs="GiovanniITCTT Book" w:ascii="GiovanniITCTT Book" w:hAnsi="GiovanniITCTT Book"/>
                <w:sz w:val="17"/>
              </w:rPr>
              <w:t>Jacq.</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lairepirep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 but when pods are dry they can enter the eyes and cause damage, fruits stick on clothe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3</w:t>
            </w:r>
          </w:p>
        </w:tc>
      </w:tr>
      <w:tr>
        <w:trPr>
          <w:trHeight w:val="409"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Family / Scientific nam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Indigenous name</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Use and parts used</w:t>
            </w:r>
          </w:p>
          <w:p>
            <w:pPr>
              <w:pStyle w:val="Normal"/>
              <w:rPr/>
            </w:pPr>
            <w:r>
              <w:rPr>
                <w:rFonts w:cs="GiovanniITCTT Book" w:ascii="GiovanniITCTT Book" w:hAnsi="GiovanniITCTT Book"/>
                <w:b/>
                <w:sz w:val="17"/>
              </w:rPr>
              <w:t>(in bold uses reported by Maundu et al.</w:t>
            </w:r>
            <w:r>
              <w:rPr>
                <w:rFonts w:cs="GiovanniITCTT Book" w:ascii="GiovanniITCTT Book" w:hAnsi="GiovanniITCTT Book"/>
                <w:b/>
                <w:sz w:val="17"/>
                <w:vertAlign w:val="superscript"/>
              </w:rPr>
              <w:t>14</w:t>
            </w:r>
            <w:r>
              <w:rPr>
                <w:rFonts w:cs="GiovanniITCTT Book" w:ascii="GiovanniITCTT Book" w:hAnsi="GiovanniITCTT Book"/>
                <w:b/>
                <w:sz w:val="17"/>
              </w:rPr>
              <w:t>)</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Coll.#</w:t>
              <w:br/>
              <w:t>RBUGGG</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Verben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Lippia javanica</w:t>
            </w:r>
            <w:r>
              <w:rPr>
                <w:rFonts w:cs="GiovanniITCTT Book" w:ascii="GiovanniITCTT Book" w:hAnsi="GiovanniITCTT Book"/>
                <w:sz w:val="17"/>
              </w:rPr>
              <w:t xml:space="preserve"> Spreng.</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inon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Ceremonial - circumcision, put on patients bed afterwards, for good smell, sniff leaves for common cold, eaten by goat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35A</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Priva curtisiae </w:t>
            </w:r>
            <w:r>
              <w:rPr>
                <w:rFonts w:cs="GiovanniITCTT Book" w:ascii="GiovanniITCTT Book" w:hAnsi="GiovanniITCTT Book"/>
                <w:sz w:val="17"/>
              </w:rPr>
              <w:t>Kobuski</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lauo Ekop</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0</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sz w:val="17"/>
              </w:rPr>
            </w:pPr>
            <w:r>
              <w:rPr>
                <w:rFonts w:cs="GiovanniITCTT Book" w:ascii="GiovanniITCTT Book" w:hAnsi="GiovanniITCTT Book"/>
                <w:b/>
                <w:sz w:val="17"/>
              </w:rPr>
              <w:t>Vitaceae</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issus  rotundifolia </w:t>
            </w:r>
            <w:r>
              <w:rPr>
                <w:rFonts w:cs="GiovanniITCTT Book" w:ascii="GiovanniITCTT Book" w:hAnsi="GiovanniITCTT Book"/>
                <w:sz w:val="17"/>
              </w:rPr>
              <w:t>Vahl</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sut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20</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Cissus quinquangularis </w:t>
            </w:r>
            <w:r>
              <w:rPr>
                <w:rFonts w:cs="GiovanniITCTT Book" w:ascii="GiovanniITCTT Book" w:hAnsi="GiovanniITCTT Book"/>
                <w:sz w:val="17"/>
              </w:rPr>
              <w:t>Chiov.</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ukutut</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 latex allergenic</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7</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b/>
                <w:b/>
                <w:i/>
                <w:i/>
                <w:sz w:val="17"/>
              </w:rPr>
            </w:pPr>
            <w:r>
              <w:rPr>
                <w:rFonts w:cs="GiovanniITCTT Book" w:ascii="GiovanniITCTT Book" w:hAnsi="GiovanniITCTT Book"/>
                <w:b/>
                <w:i/>
                <w:sz w:val="17"/>
              </w:rPr>
              <w:t>Indet. (unidentified)</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 </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 xml:space="preserve">indet. </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amererwan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Against common cold, malaria and all other diseases: boil whole plant or make cold-water infusio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8</w:t>
            </w:r>
          </w:p>
        </w:tc>
      </w:tr>
      <w:tr>
        <w:trPr>
          <w:trHeight w:val="6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inde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iye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 put meat on top of leaves to keep moist for 1-2 days; 2. Toothbrush; 3. Eat sweet berries; 4. Firewood</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69</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inde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nkoki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Bees suck flower</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58</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inde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Edalakai</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sed by weaver birds to build nests, eaten by cows and buffalos</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4B</w:t>
            </w:r>
          </w:p>
        </w:tc>
      </w:tr>
      <w:tr>
        <w:trPr>
          <w:trHeight w:val="40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inde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Ososia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For women in ceremony, old men use it to bless women</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54</w:t>
            </w:r>
          </w:p>
        </w:tc>
      </w:tr>
      <w:tr>
        <w:trPr>
          <w:trHeight w:val="220" w:hRule="atLeast"/>
        </w:trPr>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i/>
                <w:i/>
                <w:sz w:val="17"/>
              </w:rPr>
            </w:pPr>
            <w:r>
              <w:rPr>
                <w:rFonts w:cs="GiovanniITCTT Book" w:ascii="GiovanniITCTT Book" w:hAnsi="GiovanniITCTT Book"/>
                <w:i/>
                <w:sz w:val="17"/>
              </w:rPr>
              <w:t>indet.</w:t>
            </w:r>
          </w:p>
        </w:tc>
        <w:tc>
          <w:tcPr>
            <w:tcW w:w="1543"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unknown</w:t>
            </w:r>
          </w:p>
        </w:tc>
        <w:tc>
          <w:tcPr>
            <w:tcW w:w="3617"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No use</w:t>
            </w:r>
          </w:p>
        </w:tc>
        <w:tc>
          <w:tcPr>
            <w:tcW w:w="880" w:type="dxa"/>
            <w:tcBorders>
              <w:top w:val="single" w:sz="4" w:space="0" w:color="000000"/>
              <w:left w:val="single" w:sz="4" w:space="0" w:color="000000"/>
              <w:bottom w:val="single" w:sz="4" w:space="0" w:color="000000"/>
              <w:right w:val="single" w:sz="4" w:space="0" w:color="000000"/>
            </w:tcBorders>
          </w:tcPr>
          <w:p>
            <w:pPr>
              <w:pStyle w:val="Normal"/>
              <w:rPr>
                <w:rFonts w:ascii="GiovanniITCTT Book" w:hAnsi="GiovanniITCTT Book" w:cs="GiovanniITCTT Book"/>
                <w:sz w:val="17"/>
              </w:rPr>
            </w:pPr>
            <w:r>
              <w:rPr>
                <w:rFonts w:cs="GiovanniITCTT Book" w:ascii="GiovanniITCTT Book" w:hAnsi="GiovanniITCTT Book"/>
                <w:sz w:val="17"/>
              </w:rPr>
              <w:t>125</w:t>
            </w:r>
          </w:p>
        </w:tc>
      </w:tr>
    </w:tbl>
    <w:p>
      <w:pPr>
        <w:pStyle w:val="Normal"/>
        <w:spacing w:lineRule="auto" w:line="480"/>
        <w:jc w:val="both"/>
        <w:rPr>
          <w:rFonts w:ascii="GiovanniITCTT Book" w:hAnsi="GiovanniITCTT Book" w:cs="GiovanniITCTT Book"/>
          <w:sz w:val="17"/>
        </w:rPr>
      </w:pPr>
      <w:r>
        <w:rPr>
          <w:rFonts w:cs="GiovanniITCTT Book" w:ascii="GiovanniITCTT Book" w:hAnsi="GiovanniITCTT Book"/>
          <w:sz w:val="17"/>
        </w:rPr>
      </w:r>
    </w:p>
    <w:p>
      <w:pPr>
        <w:pStyle w:val="Normal"/>
        <w:rPr>
          <w:rFonts w:ascii="GiovanniITCTT Book" w:hAnsi="GiovanniITCTT Book" w:cs="GiovanniITCTT Book"/>
          <w:sz w:val="17"/>
        </w:rPr>
      </w:pPr>
      <w:r>
        <w:rPr>
          <w:rFonts w:cs="GiovanniITCTT Book" w:ascii="GiovanniITCTT Book" w:hAnsi="GiovanniITCTT Book"/>
          <w:sz w:val="17"/>
        </w:rPr>
      </w:r>
    </w:p>
    <w:sectPr>
      <w:footerReference w:type="default" r:id="rId2"/>
      <w:type w:val="nextPage"/>
      <w:pgSz w:w="12240" w:h="15840"/>
      <w:pgMar w:left="1368" w:right="1368" w:gutter="0" w:header="0" w:top="1368" w:footer="720" w:bottom="13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GiovanniITCTT Book">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02T15:05:00Z</dcterms:created>
  <dc:creator>Rainer Bussmann</dc:creator>
  <dc:description/>
  <dc:language>en-US</dc:language>
  <cp:lastModifiedBy>Rainer Bussmann</cp:lastModifiedBy>
  <cp:lastPrinted>2006-04-03T12:23:00Z</cp:lastPrinted>
  <dcterms:modified xsi:type="dcterms:W3CDTF">2006-05-03T19:17:00Z</dcterms:modified>
  <cp:revision>9</cp:revision>
  <dc:subject/>
  <dc:title>Additional file 1: Plants used by the Sekenani Maasai</dc:title>
</cp:coreProperties>
</file>